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EB4A" w14:textId="0D255E82" w:rsidR="00A7681D" w:rsidRDefault="006B08C2" w:rsidP="002A4114">
      <w:pPr>
        <w:pStyle w:val="Heading3"/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1 </w:t>
      </w:r>
      <w:r w:rsidR="009867FE" w:rsidRPr="009867F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ppendix</w:t>
      </w:r>
      <w:r w:rsidR="00A71E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642F7F0F" w14:textId="66631F16" w:rsidR="00D15A95" w:rsidRDefault="00A7681D" w:rsidP="002A4114">
      <w:pPr>
        <w:pStyle w:val="Heading3"/>
        <w:spacing w:after="240"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768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earch strategy </w:t>
      </w:r>
      <w:r w:rsidR="00E20E59" w:rsidRPr="00A93A3F">
        <w:rPr>
          <w:rFonts w:ascii="Times New Roman" w:eastAsia="Times New Roman" w:hAnsi="Times New Roman" w:cs="Times New Roman"/>
          <w:b/>
          <w:bCs/>
          <w:color w:val="auto"/>
          <w:lang w:val="en-CA"/>
        </w:rPr>
        <w:t>CINAHL (via EBSCOhost)</w:t>
      </w:r>
      <w:r w:rsidRPr="00A7681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92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559"/>
        <w:gridCol w:w="5812"/>
        <w:gridCol w:w="1559"/>
        <w:gridCol w:w="1276"/>
      </w:tblGrid>
      <w:tr w:rsidR="00D15A95" w:rsidRPr="00A639AB" w14:paraId="11395F0C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0D2A5C5C" w14:textId="77777777" w:rsidR="00D15A95" w:rsidRPr="00D15A95" w:rsidRDefault="00D15A95" w:rsidP="00A768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5A95">
              <w:rPr>
                <w:rFonts w:ascii="Times New Roman" w:hAnsi="Times New Roman" w:cs="Times New Roman"/>
                <w:b/>
                <w:bCs/>
                <w:color w:val="000000"/>
              </w:rPr>
              <w:t>Set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2D25FD34" w14:textId="77777777" w:rsidR="00D15A95" w:rsidRPr="00D15A95" w:rsidRDefault="00D15A95" w:rsidP="00A768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5A95">
              <w:rPr>
                <w:rFonts w:ascii="Times New Roman" w:hAnsi="Times New Roman" w:cs="Times New Roman"/>
                <w:b/>
                <w:bCs/>
                <w:color w:val="000000"/>
              </w:rPr>
              <w:t>Search Terms</w:t>
            </w:r>
          </w:p>
        </w:tc>
        <w:tc>
          <w:tcPr>
            <w:tcW w:w="1559" w:type="dxa"/>
            <w:vAlign w:val="center"/>
          </w:tcPr>
          <w:p w14:paraId="256F8E2E" w14:textId="47879CA7" w:rsidR="00D15A95" w:rsidRPr="00D15A95" w:rsidRDefault="00D15A95" w:rsidP="00A768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arch Mode</w:t>
            </w:r>
            <w:r w:rsidR="00A7681D">
              <w:rPr>
                <w:rFonts w:ascii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43AE4FD4" w14:textId="77777777" w:rsidR="00D15A95" w:rsidRPr="00D15A95" w:rsidRDefault="00D15A95" w:rsidP="00A768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5A95">
              <w:rPr>
                <w:rFonts w:ascii="Times New Roman" w:hAnsi="Times New Roman" w:cs="Times New Roman"/>
                <w:b/>
                <w:bCs/>
                <w:color w:val="000000"/>
              </w:rPr>
              <w:t>Results</w:t>
            </w:r>
          </w:p>
        </w:tc>
      </w:tr>
      <w:tr w:rsidR="00D15A95" w:rsidRPr="00A639AB" w14:paraId="6BB1905B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60FFF978" w14:textId="77777777" w:rsidR="00D15A95" w:rsidRPr="00A639AB" w:rsidRDefault="00D15A95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1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57124D94" w14:textId="4D4E50F1" w:rsidR="00D15A95" w:rsidRPr="006C7FAD" w:rsidRDefault="00213D43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MH "Dementia+")</w:t>
            </w:r>
          </w:p>
        </w:tc>
        <w:tc>
          <w:tcPr>
            <w:tcW w:w="1559" w:type="dxa"/>
            <w:vAlign w:val="center"/>
          </w:tcPr>
          <w:p w14:paraId="74371090" w14:textId="7DB5C316" w:rsidR="00D15A95" w:rsidRPr="00A639AB" w:rsidRDefault="00D1105D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D1105D"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7F83506E" w14:textId="2888E772" w:rsidR="00D15A95" w:rsidRPr="006C7FAD" w:rsidRDefault="001F38BF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1,690</w:t>
            </w:r>
          </w:p>
        </w:tc>
      </w:tr>
      <w:tr w:rsidR="00D15A95" w:rsidRPr="00A639AB" w14:paraId="428719F6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15FBF1C4" w14:textId="77777777" w:rsidR="00D15A95" w:rsidRPr="00A639AB" w:rsidRDefault="00D15A95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2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7D76A5AB" w14:textId="328DBFEE" w:rsidR="00D15A95" w:rsidRPr="006C7FAD" w:rsidRDefault="00213D43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XB (</w:t>
            </w:r>
            <w:proofErr w:type="spellStart"/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alzheimer</w:t>
            </w:r>
            <w:proofErr w:type="spellEnd"/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* OR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"Cognitive disorder*" OR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ementia OR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"Frontotemporal lobar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degeneration" OR "Lewy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body disease" OR "Major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neurocognitive disorder*"</w:t>
            </w:r>
            <w:r w:rsidR="006C7FAD"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OR "Memory loss*" OR</w:t>
            </w:r>
            <w:r w:rsidR="006C7FAD"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"Mild cognitive</w:t>
            </w:r>
            <w:r w:rsidR="004A3097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 </w:t>
            </w:r>
            <w:r w:rsidRPr="006C7FAD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impairment")</w:t>
            </w:r>
          </w:p>
        </w:tc>
        <w:tc>
          <w:tcPr>
            <w:tcW w:w="1559" w:type="dxa"/>
            <w:vAlign w:val="center"/>
          </w:tcPr>
          <w:p w14:paraId="4BBE9D89" w14:textId="42A65015" w:rsidR="00D15A95" w:rsidRPr="00A639AB" w:rsidRDefault="00D1105D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D1105D"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6AAE79E4" w14:textId="162D4594" w:rsidR="00D15A95" w:rsidRPr="006C7FAD" w:rsidRDefault="001F38BF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8,152</w:t>
            </w:r>
          </w:p>
        </w:tc>
      </w:tr>
      <w:tr w:rsidR="00D15A95" w:rsidRPr="00A639AB" w14:paraId="151230F0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53FBCF0D" w14:textId="77777777" w:rsidR="00D15A95" w:rsidRPr="00A639AB" w:rsidRDefault="00D15A95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3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7E431A02" w14:textId="603B7F33" w:rsidR="00D15A95" w:rsidRPr="006C7FAD" w:rsidRDefault="00520DE3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1 OR S2</w:t>
            </w:r>
          </w:p>
        </w:tc>
        <w:tc>
          <w:tcPr>
            <w:tcW w:w="1559" w:type="dxa"/>
            <w:vAlign w:val="center"/>
          </w:tcPr>
          <w:p w14:paraId="6F49BB54" w14:textId="18F0BF8B" w:rsidR="00D15A95" w:rsidRPr="00A639AB" w:rsidRDefault="00D1105D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D1105D"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7AA48869" w14:textId="7401E72B" w:rsidR="00D15A95" w:rsidRPr="006C7FAD" w:rsidRDefault="00520DE3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29,550</w:t>
            </w:r>
          </w:p>
        </w:tc>
      </w:tr>
      <w:tr w:rsidR="00D15A95" w:rsidRPr="00A639AB" w14:paraId="65A36AB3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75EC2659" w14:textId="77777777" w:rsidR="00D15A95" w:rsidRPr="00A639AB" w:rsidRDefault="00D15A95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4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7F882940" w14:textId="0B15088F" w:rsidR="00D15A95" w:rsidRPr="006C7FAD" w:rsidRDefault="00520DE3" w:rsidP="00213D43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DE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MH "Education+")</w:t>
            </w:r>
          </w:p>
        </w:tc>
        <w:tc>
          <w:tcPr>
            <w:tcW w:w="1559" w:type="dxa"/>
            <w:vAlign w:val="center"/>
          </w:tcPr>
          <w:p w14:paraId="25A38572" w14:textId="235B19A7" w:rsidR="00D15A95" w:rsidRPr="00A639AB" w:rsidRDefault="00D1105D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D1105D"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0D43305F" w14:textId="32AAEC92" w:rsidR="00D15A95" w:rsidRPr="006C7FAD" w:rsidRDefault="00520DE3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,153,187</w:t>
            </w:r>
          </w:p>
        </w:tc>
      </w:tr>
      <w:tr w:rsidR="00D15A95" w:rsidRPr="00A639AB" w14:paraId="5C2EFDD9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49414C17" w14:textId="77777777" w:rsidR="00D15A95" w:rsidRPr="00520DE3" w:rsidRDefault="00D15A95" w:rsidP="00A7681D">
            <w:pPr>
              <w:spacing w:line="259" w:lineRule="auto"/>
              <w:rPr>
                <w:rFonts w:ascii="Times New Roman" w:hAnsi="Times New Roman" w:cs="Times New Roman"/>
                <w:color w:val="000000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5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6910D9E2" w14:textId="09797BC4" w:rsidR="00D15A95" w:rsidRPr="00520DE3" w:rsidRDefault="00520DE3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520DE3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MH "Learning+")</w:t>
            </w:r>
          </w:p>
        </w:tc>
        <w:tc>
          <w:tcPr>
            <w:tcW w:w="1559" w:type="dxa"/>
            <w:vAlign w:val="center"/>
          </w:tcPr>
          <w:p w14:paraId="46839089" w14:textId="03CA2191" w:rsidR="00D15A95" w:rsidRPr="00A639AB" w:rsidRDefault="00D1105D" w:rsidP="00A768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05D">
              <w:rPr>
                <w:rFonts w:ascii="Times New Roman" w:hAnsi="Times New Roman" w:cs="Times New Roman"/>
                <w:color w:val="000000" w:themeColor="text1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404CC504" w14:textId="1DB38242" w:rsidR="00D15A95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52,595</w:t>
            </w:r>
          </w:p>
        </w:tc>
      </w:tr>
      <w:tr w:rsidR="00D15A95" w:rsidRPr="00A639AB" w14:paraId="5FA9887C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11CD4E0B" w14:textId="77777777" w:rsidR="00D15A95" w:rsidRPr="00A639AB" w:rsidRDefault="00D15A95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6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0C37B82B" w14:textId="35196C8A" w:rsidR="00D15A95" w:rsidRPr="00A639AB" w:rsidRDefault="002D4148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 xml:space="preserve">XB (Academia OR </w:t>
            </w:r>
            <w:proofErr w:type="spellStart"/>
            <w:r w:rsidRPr="002D4148">
              <w:rPr>
                <w:rFonts w:ascii="Times New Roman" w:hAnsi="Times New Roman" w:cs="Times New Roman"/>
                <w:color w:val="000000"/>
              </w:rPr>
              <w:t>curricul</w:t>
            </w:r>
            <w:proofErr w:type="spellEnd"/>
            <w:r w:rsidRPr="002D4148">
              <w:rPr>
                <w:rFonts w:ascii="Times New Roman" w:hAnsi="Times New Roman" w:cs="Times New Roman"/>
                <w:color w:val="000000"/>
              </w:rPr>
              <w:t xml:space="preserve">* OR </w:t>
            </w:r>
            <w:proofErr w:type="spellStart"/>
            <w:r w:rsidRPr="002D4148">
              <w:rPr>
                <w:rFonts w:ascii="Times New Roman" w:hAnsi="Times New Roman" w:cs="Times New Roman"/>
                <w:color w:val="000000"/>
              </w:rPr>
              <w:t>educat</w:t>
            </w:r>
            <w:proofErr w:type="spellEnd"/>
            <w:r w:rsidRPr="002D4148">
              <w:rPr>
                <w:rFonts w:ascii="Times New Roman" w:hAnsi="Times New Roman" w:cs="Times New Roman"/>
                <w:color w:val="000000"/>
              </w:rPr>
              <w:t>* OR learn* OR train*)</w:t>
            </w:r>
          </w:p>
        </w:tc>
        <w:tc>
          <w:tcPr>
            <w:tcW w:w="1559" w:type="dxa"/>
            <w:vAlign w:val="center"/>
          </w:tcPr>
          <w:p w14:paraId="50A0F7A0" w14:textId="30D4372C" w:rsidR="00D15A95" w:rsidRPr="00A639AB" w:rsidRDefault="00D1105D" w:rsidP="00A768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1105D">
              <w:rPr>
                <w:rFonts w:ascii="Times New Roman" w:hAnsi="Times New Roman" w:cs="Times New Roman"/>
                <w:color w:val="000000" w:themeColor="text1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4A48A332" w14:textId="100F9A3B" w:rsidR="00D15A95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888,848</w:t>
            </w:r>
          </w:p>
        </w:tc>
      </w:tr>
      <w:tr w:rsidR="00D15A95" w:rsidRPr="00A639AB" w14:paraId="5911A5B6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0B0A81E9" w14:textId="02B0EEBA" w:rsidR="00D15A95" w:rsidRPr="00A639AB" w:rsidRDefault="00D15A95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</w:t>
            </w:r>
            <w:r w:rsidR="00FC0A3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2D26732E" w14:textId="5B1AA411" w:rsidR="00D15A95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S4 OR S5 OR S6</w:t>
            </w:r>
          </w:p>
        </w:tc>
        <w:tc>
          <w:tcPr>
            <w:tcW w:w="1559" w:type="dxa"/>
            <w:vAlign w:val="center"/>
          </w:tcPr>
          <w:p w14:paraId="371D73A5" w14:textId="3E8CE778" w:rsidR="00D15A95" w:rsidRPr="00A639AB" w:rsidRDefault="00FC0A32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FC0A32"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7FEA42CD" w14:textId="12D965A2" w:rsidR="00D15A95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,702,319</w:t>
            </w:r>
          </w:p>
        </w:tc>
      </w:tr>
      <w:tr w:rsidR="00522621" w:rsidRPr="00A639AB" w14:paraId="3ACA4E45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595BC2CD" w14:textId="0CCD1025" w:rsidR="00522621" w:rsidRPr="00A639AB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8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304D1A06" w14:textId="3ACF4BF2" w:rsidR="00522621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(MH "Virtual Reality+")</w:t>
            </w:r>
          </w:p>
        </w:tc>
        <w:tc>
          <w:tcPr>
            <w:tcW w:w="1559" w:type="dxa"/>
            <w:vAlign w:val="center"/>
          </w:tcPr>
          <w:p w14:paraId="18EC3312" w14:textId="368CAF20" w:rsidR="00522621" w:rsidRPr="00FC0A32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386FF9AE" w14:textId="3733AE5B" w:rsidR="00522621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9,184</w:t>
            </w:r>
          </w:p>
        </w:tc>
      </w:tr>
      <w:tr w:rsidR="00522621" w:rsidRPr="00A639AB" w14:paraId="32E0CFAC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2161B1A2" w14:textId="4F131CE8" w:rsidR="00522621" w:rsidRPr="00A639AB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9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3BE852F1" w14:textId="3BFCF4D0" w:rsidR="00522621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XB "virtual </w:t>
            </w:r>
            <w:proofErr w:type="spellStart"/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realit</w:t>
            </w:r>
            <w:proofErr w:type="spellEnd"/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*" OR XB VR</w:t>
            </w:r>
          </w:p>
        </w:tc>
        <w:tc>
          <w:tcPr>
            <w:tcW w:w="1559" w:type="dxa"/>
            <w:vAlign w:val="center"/>
          </w:tcPr>
          <w:p w14:paraId="5AC2BF24" w14:textId="2E573668" w:rsidR="00522621" w:rsidRPr="00FC0A32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7C2BAEE0" w14:textId="30DCBD6F" w:rsidR="00522621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,056</w:t>
            </w:r>
          </w:p>
        </w:tc>
      </w:tr>
      <w:tr w:rsidR="00FC0A32" w:rsidRPr="00A639AB" w14:paraId="50B1F179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150F1F0C" w14:textId="455437FD" w:rsidR="00FC0A32" w:rsidRPr="00A639AB" w:rsidRDefault="00FC0A32" w:rsidP="00A7681D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639AB">
              <w:rPr>
                <w:rFonts w:ascii="Times New Roman" w:hAnsi="Times New Roman" w:cs="Times New Roman"/>
                <w:color w:val="000000"/>
              </w:rPr>
              <w:t>S</w:t>
            </w:r>
            <w:r w:rsidR="0052262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0026C05E" w14:textId="1525E825" w:rsidR="00FC0A32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 xml:space="preserve">XB "immersive </w:t>
            </w:r>
            <w:proofErr w:type="spellStart"/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technolog</w:t>
            </w:r>
            <w:proofErr w:type="spellEnd"/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*"</w:t>
            </w:r>
          </w:p>
        </w:tc>
        <w:tc>
          <w:tcPr>
            <w:tcW w:w="1559" w:type="dxa"/>
            <w:vAlign w:val="center"/>
          </w:tcPr>
          <w:p w14:paraId="69AE81AE" w14:textId="2D6EF9E1" w:rsidR="00FC0A32" w:rsidRPr="00A639AB" w:rsidRDefault="00FC0A32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FC0A32"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66B1DE81" w14:textId="62255368" w:rsidR="00FC0A32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09</w:t>
            </w:r>
          </w:p>
        </w:tc>
      </w:tr>
      <w:tr w:rsidR="00522621" w:rsidRPr="00A639AB" w14:paraId="5A0E6515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7EA20D02" w14:textId="3493DF7A" w:rsidR="00522621" w:rsidRPr="00A639AB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1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29D9F72B" w14:textId="550227A4" w:rsidR="00522621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 w:rsidRPr="002D4148"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XB "virtual environment*"</w:t>
            </w:r>
          </w:p>
        </w:tc>
        <w:tc>
          <w:tcPr>
            <w:tcW w:w="1559" w:type="dxa"/>
            <w:vAlign w:val="center"/>
          </w:tcPr>
          <w:p w14:paraId="29EC06C3" w14:textId="2DDF3C03" w:rsidR="00522621" w:rsidRPr="00FC0A32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5ECC2E05" w14:textId="3A7ED9C1" w:rsidR="00522621" w:rsidRPr="006C7FAD" w:rsidRDefault="002D4148" w:rsidP="00522621">
            <w:pPr>
              <w:pStyle w:val="Defaul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AU"/>
              </w:rPr>
              <w:t>1,598</w:t>
            </w:r>
          </w:p>
        </w:tc>
      </w:tr>
      <w:tr w:rsidR="00522621" w:rsidRPr="00A639AB" w14:paraId="5083D891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5BD03CD1" w14:textId="48CA8C78" w:rsidR="00522621" w:rsidRPr="00A639AB" w:rsidRDefault="00522621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2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5EBA0BC5" w14:textId="43274A7E" w:rsidR="00522621" w:rsidRPr="00A639AB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>S8 OR S9 OR S10 OR S11</w:t>
            </w:r>
          </w:p>
        </w:tc>
        <w:tc>
          <w:tcPr>
            <w:tcW w:w="1559" w:type="dxa"/>
            <w:vAlign w:val="center"/>
          </w:tcPr>
          <w:p w14:paraId="22626959" w14:textId="64066722" w:rsidR="00522621" w:rsidRPr="00FC0A32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34703A93" w14:textId="1EF23DDE" w:rsidR="00522621" w:rsidRPr="006C7FAD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,486</w:t>
            </w:r>
          </w:p>
        </w:tc>
      </w:tr>
      <w:tr w:rsidR="00522621" w:rsidRPr="00A639AB" w14:paraId="248F50DC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205B0C9A" w14:textId="6E2DA572" w:rsidR="00522621" w:rsidRPr="00A639AB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3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5FFF4284" w14:textId="5FE7B2F3" w:rsidR="00522621" w:rsidRPr="00A639AB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>XB (health* care student* OR health profession* student* OR health* care profession* student*)</w:t>
            </w:r>
          </w:p>
        </w:tc>
        <w:tc>
          <w:tcPr>
            <w:tcW w:w="1559" w:type="dxa"/>
            <w:vAlign w:val="center"/>
          </w:tcPr>
          <w:p w14:paraId="5EA7A23C" w14:textId="63A3A55B" w:rsidR="00522621" w:rsidRPr="00FC0A32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6007C14B" w14:textId="50D4E94B" w:rsidR="00522621" w:rsidRDefault="002D4148" w:rsidP="00A76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6,068</w:t>
            </w:r>
          </w:p>
        </w:tc>
      </w:tr>
      <w:tr w:rsidR="00522621" w:rsidRPr="00A639AB" w14:paraId="7A62F3DD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7687B171" w14:textId="2216C715" w:rsidR="00522621" w:rsidRPr="00A639AB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4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4EAF39B4" w14:textId="0453C746" w:rsidR="00522621" w:rsidRPr="00A639AB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>(MH "Students, Nursing+") OR (MH "Students, Nursing, Practical")</w:t>
            </w:r>
          </w:p>
        </w:tc>
        <w:tc>
          <w:tcPr>
            <w:tcW w:w="1559" w:type="dxa"/>
            <w:vAlign w:val="center"/>
          </w:tcPr>
          <w:p w14:paraId="33459FC2" w14:textId="095F1B2F" w:rsidR="00522621" w:rsidRPr="00FC0A32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110EA880" w14:textId="708DA36A" w:rsidR="00522621" w:rsidRDefault="002D4148" w:rsidP="00A76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3,233</w:t>
            </w:r>
          </w:p>
        </w:tc>
      </w:tr>
      <w:tr w:rsidR="00E26149" w:rsidRPr="00A639AB" w14:paraId="173B1047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2AFB52B1" w14:textId="650202B3" w:rsidR="00E26149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5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06A01923" w14:textId="59D36A93" w:rsidR="00E26149" w:rsidRPr="00E26149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>XB ("</w:t>
            </w:r>
            <w:proofErr w:type="spellStart"/>
            <w:r w:rsidRPr="002D4148">
              <w:rPr>
                <w:rFonts w:ascii="Times New Roman" w:hAnsi="Times New Roman" w:cs="Times New Roman"/>
                <w:color w:val="000000"/>
              </w:rPr>
              <w:t>nurs</w:t>
            </w:r>
            <w:proofErr w:type="spellEnd"/>
            <w:r w:rsidRPr="002D4148">
              <w:rPr>
                <w:rFonts w:ascii="Times New Roman" w:hAnsi="Times New Roman" w:cs="Times New Roman"/>
                <w:color w:val="000000"/>
              </w:rPr>
              <w:t>* undergraduate*" OR "pre-register* nurse*")</w:t>
            </w:r>
          </w:p>
        </w:tc>
        <w:tc>
          <w:tcPr>
            <w:tcW w:w="1559" w:type="dxa"/>
            <w:vAlign w:val="center"/>
          </w:tcPr>
          <w:p w14:paraId="46F0F61B" w14:textId="093B4761" w:rsidR="00E26149" w:rsidRDefault="00E26149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251E51F6" w14:textId="2556DFF1" w:rsidR="00E26149" w:rsidRPr="00E26149" w:rsidRDefault="002D4148" w:rsidP="00A76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44</w:t>
            </w:r>
          </w:p>
        </w:tc>
      </w:tr>
      <w:tr w:rsidR="002D4148" w:rsidRPr="00A639AB" w14:paraId="53F8AB26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28AD1A7D" w14:textId="48A70E05" w:rsidR="002D4148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6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13DDF9B1" w14:textId="31101120" w:rsidR="002D4148" w:rsidRPr="002D4148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>S13 OR S14 OR S15</w:t>
            </w:r>
          </w:p>
        </w:tc>
        <w:tc>
          <w:tcPr>
            <w:tcW w:w="1559" w:type="dxa"/>
            <w:vAlign w:val="center"/>
          </w:tcPr>
          <w:p w14:paraId="45C0AB54" w14:textId="67B4142E" w:rsidR="002D4148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0B799FEB" w14:textId="090EE3A7" w:rsidR="002D4148" w:rsidRDefault="002D4148" w:rsidP="00A76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8,321</w:t>
            </w:r>
          </w:p>
        </w:tc>
      </w:tr>
      <w:tr w:rsidR="002D4148" w:rsidRPr="00A639AB" w14:paraId="76EE4E84" w14:textId="77777777" w:rsidTr="00D1105D">
        <w:trPr>
          <w:trHeight w:val="300"/>
        </w:trPr>
        <w:tc>
          <w:tcPr>
            <w:tcW w:w="559" w:type="dxa"/>
            <w:tcMar>
              <w:left w:w="105" w:type="dxa"/>
              <w:right w:w="105" w:type="dxa"/>
            </w:tcMar>
            <w:vAlign w:val="center"/>
          </w:tcPr>
          <w:p w14:paraId="4E5CDA44" w14:textId="17C7A3CE" w:rsidR="002D4148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17</w:t>
            </w:r>
          </w:p>
        </w:tc>
        <w:tc>
          <w:tcPr>
            <w:tcW w:w="5812" w:type="dxa"/>
            <w:tcMar>
              <w:left w:w="105" w:type="dxa"/>
              <w:right w:w="105" w:type="dxa"/>
            </w:tcMar>
            <w:vAlign w:val="center"/>
          </w:tcPr>
          <w:p w14:paraId="5B2E4CE0" w14:textId="480E5AC7" w:rsidR="002D4148" w:rsidRPr="002D4148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 w:rsidRPr="002D4148">
              <w:rPr>
                <w:rFonts w:ascii="Times New Roman" w:hAnsi="Times New Roman" w:cs="Times New Roman"/>
                <w:color w:val="000000"/>
              </w:rPr>
              <w:t>S3 AND S7 AND S12 AND S16</w:t>
            </w:r>
          </w:p>
        </w:tc>
        <w:tc>
          <w:tcPr>
            <w:tcW w:w="1559" w:type="dxa"/>
            <w:vAlign w:val="center"/>
          </w:tcPr>
          <w:p w14:paraId="1A4815FA" w14:textId="42332C45" w:rsidR="002D4148" w:rsidRDefault="002D4148" w:rsidP="00A7681D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ximity</w:t>
            </w:r>
          </w:p>
        </w:tc>
        <w:tc>
          <w:tcPr>
            <w:tcW w:w="1276" w:type="dxa"/>
            <w:tcMar>
              <w:left w:w="105" w:type="dxa"/>
              <w:right w:w="105" w:type="dxa"/>
            </w:tcMar>
            <w:vAlign w:val="center"/>
          </w:tcPr>
          <w:p w14:paraId="5A7FE12C" w14:textId="07821770" w:rsidR="002D4148" w:rsidRDefault="002D4148" w:rsidP="00A7681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</w:tbl>
    <w:p w14:paraId="798FFF65" w14:textId="77777777" w:rsidR="00FC0A32" w:rsidRDefault="00FC0A32" w:rsidP="00A7681D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538B44" w14:textId="760FBB70" w:rsidR="006E1900" w:rsidRPr="00C54FA0" w:rsidRDefault="00D15A95" w:rsidP="00C54FA0">
      <w:pPr>
        <w:pStyle w:val="Heading3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15A9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earch conducted on </w:t>
      </w:r>
      <w:r w:rsidR="001F38BF">
        <w:rPr>
          <w:rFonts w:ascii="Times New Roman" w:hAnsi="Times New Roman" w:cs="Times New Roman"/>
          <w:color w:val="000000" w:themeColor="text1"/>
          <w:sz w:val="22"/>
          <w:szCs w:val="22"/>
        </w:rPr>
        <w:t>December 10, 2025</w:t>
      </w:r>
    </w:p>
    <w:sectPr w:rsidR="006E1900" w:rsidRPr="00C54FA0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1F054" w14:textId="77777777" w:rsidR="00785AE8" w:rsidRDefault="00785AE8" w:rsidP="00710936">
      <w:pPr>
        <w:spacing w:after="0" w:line="240" w:lineRule="auto"/>
      </w:pPr>
      <w:r>
        <w:separator/>
      </w:r>
    </w:p>
  </w:endnote>
  <w:endnote w:type="continuationSeparator" w:id="0">
    <w:p w14:paraId="767FB1C1" w14:textId="77777777" w:rsidR="00785AE8" w:rsidRDefault="00785AE8" w:rsidP="00710936">
      <w:pPr>
        <w:spacing w:after="0" w:line="240" w:lineRule="auto"/>
      </w:pPr>
      <w:r>
        <w:continuationSeparator/>
      </w:r>
    </w:p>
  </w:endnote>
  <w:endnote w:type="continuationNotice" w:id="1">
    <w:p w14:paraId="0E84AA0B" w14:textId="77777777" w:rsidR="00785AE8" w:rsidRDefault="00785AE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529CF" w14:textId="50636081" w:rsidR="00710936" w:rsidRPr="00710936" w:rsidRDefault="00710936" w:rsidP="006330F4">
    <w:pPr>
      <w:widowControl w:val="0"/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61D18" w14:textId="77777777" w:rsidR="00785AE8" w:rsidRDefault="00785AE8" w:rsidP="00710936">
      <w:pPr>
        <w:spacing w:after="0" w:line="240" w:lineRule="auto"/>
      </w:pPr>
      <w:r>
        <w:separator/>
      </w:r>
    </w:p>
  </w:footnote>
  <w:footnote w:type="continuationSeparator" w:id="0">
    <w:p w14:paraId="61BC39CC" w14:textId="77777777" w:rsidR="00785AE8" w:rsidRDefault="00785AE8" w:rsidP="00710936">
      <w:pPr>
        <w:spacing w:after="0" w:line="240" w:lineRule="auto"/>
      </w:pPr>
      <w:r>
        <w:continuationSeparator/>
      </w:r>
    </w:p>
  </w:footnote>
  <w:footnote w:type="continuationNotice" w:id="1">
    <w:p w14:paraId="29B34E0A" w14:textId="77777777" w:rsidR="00785AE8" w:rsidRDefault="00785AE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AD1D8" w14:textId="29E0EEA4" w:rsidR="00710936" w:rsidRPr="00710936" w:rsidRDefault="00710936" w:rsidP="006330F4">
    <w:pPr>
      <w:widowControl w:val="0"/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xRYTxO1C2vjcLd" int2:id="AnfQGMcJ">
      <int2:state int2:value="Rejected" int2:type="AugLoop_Text_Critique"/>
    </int2:textHash>
    <int2:textHash int2:hashCode="ViW+Vpe1wh++CY" int2:id="QadNBPpk">
      <int2:state int2:value="Rejected" int2:type="AugLoop_Text_Critique"/>
    </int2:textHash>
    <int2:textHash int2:hashCode="HyHVaSMSpsRcrp" int2:id="gV9syAgs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AA9E3"/>
    <w:multiLevelType w:val="hybridMultilevel"/>
    <w:tmpl w:val="EC6C8D74"/>
    <w:lvl w:ilvl="0" w:tplc="2CA05C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62AD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F418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7468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D06C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E210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3C8C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8A70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EBF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E1CA1"/>
    <w:multiLevelType w:val="hybridMultilevel"/>
    <w:tmpl w:val="49FCB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AA34B9"/>
    <w:multiLevelType w:val="hybridMultilevel"/>
    <w:tmpl w:val="8550C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jEyszQ0MTIwNjJU0lEKTi0uzszPAykwrQUAQ1hhRywAAAA="/>
  </w:docVars>
  <w:rsids>
    <w:rsidRoot w:val="00710936"/>
    <w:rsid w:val="000001B5"/>
    <w:rsid w:val="0000129C"/>
    <w:rsid w:val="00002397"/>
    <w:rsid w:val="00003B1F"/>
    <w:rsid w:val="000108D2"/>
    <w:rsid w:val="000194C8"/>
    <w:rsid w:val="00023341"/>
    <w:rsid w:val="00023D7D"/>
    <w:rsid w:val="00045F82"/>
    <w:rsid w:val="0005242A"/>
    <w:rsid w:val="0005783E"/>
    <w:rsid w:val="00070C3C"/>
    <w:rsid w:val="000A06BB"/>
    <w:rsid w:val="000B52E3"/>
    <w:rsid w:val="000D0C02"/>
    <w:rsid w:val="000D0E61"/>
    <w:rsid w:val="000D332F"/>
    <w:rsid w:val="000D56CF"/>
    <w:rsid w:val="000D7480"/>
    <w:rsid w:val="000E1B45"/>
    <w:rsid w:val="000E3DCA"/>
    <w:rsid w:val="000E564B"/>
    <w:rsid w:val="000E61E9"/>
    <w:rsid w:val="000F6478"/>
    <w:rsid w:val="001038BB"/>
    <w:rsid w:val="00122783"/>
    <w:rsid w:val="001569FB"/>
    <w:rsid w:val="0017475D"/>
    <w:rsid w:val="00175C13"/>
    <w:rsid w:val="00182CC7"/>
    <w:rsid w:val="00182F3B"/>
    <w:rsid w:val="00183795"/>
    <w:rsid w:val="001837A6"/>
    <w:rsid w:val="00192EDB"/>
    <w:rsid w:val="001C4AA8"/>
    <w:rsid w:val="001C7278"/>
    <w:rsid w:val="001C7AA3"/>
    <w:rsid w:val="001E1306"/>
    <w:rsid w:val="001E32D4"/>
    <w:rsid w:val="001F38BF"/>
    <w:rsid w:val="001F58FD"/>
    <w:rsid w:val="00204975"/>
    <w:rsid w:val="00204D6E"/>
    <w:rsid w:val="00213D43"/>
    <w:rsid w:val="00214200"/>
    <w:rsid w:val="002306CA"/>
    <w:rsid w:val="00241009"/>
    <w:rsid w:val="002472B3"/>
    <w:rsid w:val="00247B1B"/>
    <w:rsid w:val="0025487E"/>
    <w:rsid w:val="00256831"/>
    <w:rsid w:val="00257176"/>
    <w:rsid w:val="002923D6"/>
    <w:rsid w:val="00293D71"/>
    <w:rsid w:val="00294666"/>
    <w:rsid w:val="0029589A"/>
    <w:rsid w:val="00296139"/>
    <w:rsid w:val="002A4114"/>
    <w:rsid w:val="002B7208"/>
    <w:rsid w:val="002C11BC"/>
    <w:rsid w:val="002D2469"/>
    <w:rsid w:val="002D4148"/>
    <w:rsid w:val="002F1F9E"/>
    <w:rsid w:val="0031795E"/>
    <w:rsid w:val="0033217D"/>
    <w:rsid w:val="00340C45"/>
    <w:rsid w:val="0034117E"/>
    <w:rsid w:val="00363B95"/>
    <w:rsid w:val="003727C2"/>
    <w:rsid w:val="00380D59"/>
    <w:rsid w:val="00385E4B"/>
    <w:rsid w:val="00391610"/>
    <w:rsid w:val="003A4A8B"/>
    <w:rsid w:val="003B65A0"/>
    <w:rsid w:val="003C2652"/>
    <w:rsid w:val="003C541C"/>
    <w:rsid w:val="003C5F53"/>
    <w:rsid w:val="003C6FFC"/>
    <w:rsid w:val="003D429F"/>
    <w:rsid w:val="003E35CA"/>
    <w:rsid w:val="003E4C53"/>
    <w:rsid w:val="003E6E52"/>
    <w:rsid w:val="003F463E"/>
    <w:rsid w:val="003F6CC7"/>
    <w:rsid w:val="0040761F"/>
    <w:rsid w:val="00414269"/>
    <w:rsid w:val="00420847"/>
    <w:rsid w:val="0044235C"/>
    <w:rsid w:val="00442519"/>
    <w:rsid w:val="00442E8B"/>
    <w:rsid w:val="00443B2A"/>
    <w:rsid w:val="00445852"/>
    <w:rsid w:val="004574BF"/>
    <w:rsid w:val="004720C0"/>
    <w:rsid w:val="00475076"/>
    <w:rsid w:val="00482BC7"/>
    <w:rsid w:val="004A3097"/>
    <w:rsid w:val="004B733C"/>
    <w:rsid w:val="004C34D2"/>
    <w:rsid w:val="004C4229"/>
    <w:rsid w:val="004C6E98"/>
    <w:rsid w:val="004D2541"/>
    <w:rsid w:val="004D3081"/>
    <w:rsid w:val="004D7DA1"/>
    <w:rsid w:val="004E1121"/>
    <w:rsid w:val="004E6874"/>
    <w:rsid w:val="004F096E"/>
    <w:rsid w:val="004F4F9E"/>
    <w:rsid w:val="00510D04"/>
    <w:rsid w:val="00512771"/>
    <w:rsid w:val="00520DE3"/>
    <w:rsid w:val="00522621"/>
    <w:rsid w:val="0052557E"/>
    <w:rsid w:val="0053186B"/>
    <w:rsid w:val="00533052"/>
    <w:rsid w:val="005420B0"/>
    <w:rsid w:val="00547BAB"/>
    <w:rsid w:val="005616F9"/>
    <w:rsid w:val="00574D17"/>
    <w:rsid w:val="0058182C"/>
    <w:rsid w:val="005B5CE7"/>
    <w:rsid w:val="005C3079"/>
    <w:rsid w:val="005C5018"/>
    <w:rsid w:val="005E04FE"/>
    <w:rsid w:val="005E4BF2"/>
    <w:rsid w:val="00602C6B"/>
    <w:rsid w:val="006058AE"/>
    <w:rsid w:val="0060CBD0"/>
    <w:rsid w:val="006330F4"/>
    <w:rsid w:val="006415B6"/>
    <w:rsid w:val="006417D0"/>
    <w:rsid w:val="00645070"/>
    <w:rsid w:val="00653436"/>
    <w:rsid w:val="0065369C"/>
    <w:rsid w:val="00663D27"/>
    <w:rsid w:val="006649AC"/>
    <w:rsid w:val="0068151D"/>
    <w:rsid w:val="0068777D"/>
    <w:rsid w:val="006A0D68"/>
    <w:rsid w:val="006B08C2"/>
    <w:rsid w:val="006C4BB8"/>
    <w:rsid w:val="006C7FAD"/>
    <w:rsid w:val="006D1F62"/>
    <w:rsid w:val="006D5AAE"/>
    <w:rsid w:val="006E1900"/>
    <w:rsid w:val="006E3FB5"/>
    <w:rsid w:val="006E697F"/>
    <w:rsid w:val="006F1ACE"/>
    <w:rsid w:val="006F2BEF"/>
    <w:rsid w:val="007023B5"/>
    <w:rsid w:val="0070501D"/>
    <w:rsid w:val="0070782A"/>
    <w:rsid w:val="00710936"/>
    <w:rsid w:val="0071360B"/>
    <w:rsid w:val="007219A2"/>
    <w:rsid w:val="00730599"/>
    <w:rsid w:val="0073139F"/>
    <w:rsid w:val="00732F67"/>
    <w:rsid w:val="00733A33"/>
    <w:rsid w:val="0073656B"/>
    <w:rsid w:val="00741C2D"/>
    <w:rsid w:val="00742F61"/>
    <w:rsid w:val="00745EF0"/>
    <w:rsid w:val="0076065F"/>
    <w:rsid w:val="007618E9"/>
    <w:rsid w:val="0076231D"/>
    <w:rsid w:val="00762BC7"/>
    <w:rsid w:val="00766FC5"/>
    <w:rsid w:val="00770D83"/>
    <w:rsid w:val="00775021"/>
    <w:rsid w:val="00785AE8"/>
    <w:rsid w:val="007A53DF"/>
    <w:rsid w:val="007D28E9"/>
    <w:rsid w:val="007F58B2"/>
    <w:rsid w:val="007F625E"/>
    <w:rsid w:val="00800FBF"/>
    <w:rsid w:val="0080184B"/>
    <w:rsid w:val="008037A8"/>
    <w:rsid w:val="008105E6"/>
    <w:rsid w:val="00810B44"/>
    <w:rsid w:val="008120DD"/>
    <w:rsid w:val="00821F8C"/>
    <w:rsid w:val="00826A2B"/>
    <w:rsid w:val="00830175"/>
    <w:rsid w:val="008419B9"/>
    <w:rsid w:val="00847F86"/>
    <w:rsid w:val="008522F5"/>
    <w:rsid w:val="0086344A"/>
    <w:rsid w:val="008B10FE"/>
    <w:rsid w:val="008B2A02"/>
    <w:rsid w:val="008C3897"/>
    <w:rsid w:val="008C73A8"/>
    <w:rsid w:val="008D4577"/>
    <w:rsid w:val="008E4803"/>
    <w:rsid w:val="008F124E"/>
    <w:rsid w:val="00907673"/>
    <w:rsid w:val="00920B5C"/>
    <w:rsid w:val="00930ED0"/>
    <w:rsid w:val="00936D62"/>
    <w:rsid w:val="00940C9C"/>
    <w:rsid w:val="00941E90"/>
    <w:rsid w:val="00950641"/>
    <w:rsid w:val="0095410E"/>
    <w:rsid w:val="00954121"/>
    <w:rsid w:val="00964EDB"/>
    <w:rsid w:val="00967D48"/>
    <w:rsid w:val="00984358"/>
    <w:rsid w:val="00985C3B"/>
    <w:rsid w:val="009867FE"/>
    <w:rsid w:val="009926FF"/>
    <w:rsid w:val="009C6BA8"/>
    <w:rsid w:val="009C7A66"/>
    <w:rsid w:val="009D0B01"/>
    <w:rsid w:val="009E4176"/>
    <w:rsid w:val="009E74DE"/>
    <w:rsid w:val="00A02B0B"/>
    <w:rsid w:val="00A079A3"/>
    <w:rsid w:val="00A172B9"/>
    <w:rsid w:val="00A32E02"/>
    <w:rsid w:val="00A34EF6"/>
    <w:rsid w:val="00A43E9B"/>
    <w:rsid w:val="00A50D42"/>
    <w:rsid w:val="00A639AB"/>
    <w:rsid w:val="00A700F4"/>
    <w:rsid w:val="00A71C55"/>
    <w:rsid w:val="00A71E1D"/>
    <w:rsid w:val="00A7681D"/>
    <w:rsid w:val="00A81552"/>
    <w:rsid w:val="00A8527A"/>
    <w:rsid w:val="00A909DD"/>
    <w:rsid w:val="00AA02A2"/>
    <w:rsid w:val="00AA525F"/>
    <w:rsid w:val="00AB12D3"/>
    <w:rsid w:val="00AB217B"/>
    <w:rsid w:val="00AB2705"/>
    <w:rsid w:val="00AC72F2"/>
    <w:rsid w:val="00AD25C6"/>
    <w:rsid w:val="00AD271C"/>
    <w:rsid w:val="00AD5A8F"/>
    <w:rsid w:val="00AE00CC"/>
    <w:rsid w:val="00AE2B34"/>
    <w:rsid w:val="00AE2D90"/>
    <w:rsid w:val="00B17861"/>
    <w:rsid w:val="00B21475"/>
    <w:rsid w:val="00B22DBD"/>
    <w:rsid w:val="00B36615"/>
    <w:rsid w:val="00B45569"/>
    <w:rsid w:val="00B46702"/>
    <w:rsid w:val="00B478F0"/>
    <w:rsid w:val="00B564AB"/>
    <w:rsid w:val="00B600C1"/>
    <w:rsid w:val="00B60AE1"/>
    <w:rsid w:val="00B65952"/>
    <w:rsid w:val="00B67F6C"/>
    <w:rsid w:val="00B802DA"/>
    <w:rsid w:val="00B8344C"/>
    <w:rsid w:val="00B946FC"/>
    <w:rsid w:val="00B961AD"/>
    <w:rsid w:val="00B96268"/>
    <w:rsid w:val="00B9664E"/>
    <w:rsid w:val="00B96812"/>
    <w:rsid w:val="00BA26EA"/>
    <w:rsid w:val="00BB23BE"/>
    <w:rsid w:val="00BC349B"/>
    <w:rsid w:val="00BD040F"/>
    <w:rsid w:val="00BE236C"/>
    <w:rsid w:val="00BE28C4"/>
    <w:rsid w:val="00BE33F6"/>
    <w:rsid w:val="00BE6E9F"/>
    <w:rsid w:val="00BF2383"/>
    <w:rsid w:val="00C220E3"/>
    <w:rsid w:val="00C358A0"/>
    <w:rsid w:val="00C402B8"/>
    <w:rsid w:val="00C41FE1"/>
    <w:rsid w:val="00C43D34"/>
    <w:rsid w:val="00C442A7"/>
    <w:rsid w:val="00C5141C"/>
    <w:rsid w:val="00C53861"/>
    <w:rsid w:val="00C54FA0"/>
    <w:rsid w:val="00C5784C"/>
    <w:rsid w:val="00CA0DE4"/>
    <w:rsid w:val="00CB4776"/>
    <w:rsid w:val="00CC12C5"/>
    <w:rsid w:val="00CD526F"/>
    <w:rsid w:val="00CD619C"/>
    <w:rsid w:val="00CD6D79"/>
    <w:rsid w:val="00CE51F6"/>
    <w:rsid w:val="00CE7FF9"/>
    <w:rsid w:val="00CF6268"/>
    <w:rsid w:val="00D070AA"/>
    <w:rsid w:val="00D1105D"/>
    <w:rsid w:val="00D15A95"/>
    <w:rsid w:val="00D364CA"/>
    <w:rsid w:val="00D52C58"/>
    <w:rsid w:val="00D62237"/>
    <w:rsid w:val="00D644A0"/>
    <w:rsid w:val="00D64B51"/>
    <w:rsid w:val="00D843F0"/>
    <w:rsid w:val="00D879A0"/>
    <w:rsid w:val="00D91504"/>
    <w:rsid w:val="00D95F71"/>
    <w:rsid w:val="00DA2196"/>
    <w:rsid w:val="00DA3A99"/>
    <w:rsid w:val="00DA5F4E"/>
    <w:rsid w:val="00DC21BC"/>
    <w:rsid w:val="00DC43B4"/>
    <w:rsid w:val="00DD7012"/>
    <w:rsid w:val="00DE64DA"/>
    <w:rsid w:val="00E05F7D"/>
    <w:rsid w:val="00E14C88"/>
    <w:rsid w:val="00E20258"/>
    <w:rsid w:val="00E20E59"/>
    <w:rsid w:val="00E2353C"/>
    <w:rsid w:val="00E2605B"/>
    <w:rsid w:val="00E26149"/>
    <w:rsid w:val="00E33D56"/>
    <w:rsid w:val="00E419AD"/>
    <w:rsid w:val="00E4743C"/>
    <w:rsid w:val="00E71BC5"/>
    <w:rsid w:val="00E7699D"/>
    <w:rsid w:val="00E776D6"/>
    <w:rsid w:val="00E800E5"/>
    <w:rsid w:val="00E81047"/>
    <w:rsid w:val="00E8251D"/>
    <w:rsid w:val="00E906A8"/>
    <w:rsid w:val="00EA39E4"/>
    <w:rsid w:val="00EA5C34"/>
    <w:rsid w:val="00EB1C02"/>
    <w:rsid w:val="00EC66F2"/>
    <w:rsid w:val="00ED0FCC"/>
    <w:rsid w:val="00ED5DA0"/>
    <w:rsid w:val="00EE20FC"/>
    <w:rsid w:val="00EF698C"/>
    <w:rsid w:val="00F03056"/>
    <w:rsid w:val="00F05386"/>
    <w:rsid w:val="00F065E6"/>
    <w:rsid w:val="00F12E74"/>
    <w:rsid w:val="00F24103"/>
    <w:rsid w:val="00F30089"/>
    <w:rsid w:val="00F303DF"/>
    <w:rsid w:val="00F4470F"/>
    <w:rsid w:val="00F44AFD"/>
    <w:rsid w:val="00F4795D"/>
    <w:rsid w:val="00F606F1"/>
    <w:rsid w:val="00F6130D"/>
    <w:rsid w:val="00F83890"/>
    <w:rsid w:val="00F91D72"/>
    <w:rsid w:val="00FB4880"/>
    <w:rsid w:val="00FB4B8E"/>
    <w:rsid w:val="00FB6814"/>
    <w:rsid w:val="00FC0A32"/>
    <w:rsid w:val="00FC340C"/>
    <w:rsid w:val="00FC55CE"/>
    <w:rsid w:val="00FF2BAF"/>
    <w:rsid w:val="00FF32B2"/>
    <w:rsid w:val="0120AD97"/>
    <w:rsid w:val="012354CC"/>
    <w:rsid w:val="0135911A"/>
    <w:rsid w:val="013B9CB5"/>
    <w:rsid w:val="01464587"/>
    <w:rsid w:val="016893BC"/>
    <w:rsid w:val="01E0D986"/>
    <w:rsid w:val="01FC9C31"/>
    <w:rsid w:val="02188D90"/>
    <w:rsid w:val="022CE1E4"/>
    <w:rsid w:val="023F2EC0"/>
    <w:rsid w:val="02B99884"/>
    <w:rsid w:val="02D1617B"/>
    <w:rsid w:val="02D653E4"/>
    <w:rsid w:val="02D72D6C"/>
    <w:rsid w:val="02D9F10C"/>
    <w:rsid w:val="02EFBA17"/>
    <w:rsid w:val="02FD9781"/>
    <w:rsid w:val="02FF7891"/>
    <w:rsid w:val="0354133A"/>
    <w:rsid w:val="036C5E94"/>
    <w:rsid w:val="037CA9E7"/>
    <w:rsid w:val="0405F2B8"/>
    <w:rsid w:val="049B48F2"/>
    <w:rsid w:val="04FFD988"/>
    <w:rsid w:val="050793B8"/>
    <w:rsid w:val="051DCE17"/>
    <w:rsid w:val="05BDE71C"/>
    <w:rsid w:val="06060DE0"/>
    <w:rsid w:val="0609023D"/>
    <w:rsid w:val="06275AD9"/>
    <w:rsid w:val="062A732B"/>
    <w:rsid w:val="06371953"/>
    <w:rsid w:val="067CBBF6"/>
    <w:rsid w:val="06AFAE73"/>
    <w:rsid w:val="070F970E"/>
    <w:rsid w:val="072F222E"/>
    <w:rsid w:val="073B15C7"/>
    <w:rsid w:val="0745C68A"/>
    <w:rsid w:val="07469C0C"/>
    <w:rsid w:val="074D4043"/>
    <w:rsid w:val="077CAFCB"/>
    <w:rsid w:val="0792535A"/>
    <w:rsid w:val="0794F983"/>
    <w:rsid w:val="07AA02DD"/>
    <w:rsid w:val="07BFFEC7"/>
    <w:rsid w:val="07F5A71D"/>
    <w:rsid w:val="080DF235"/>
    <w:rsid w:val="083F330C"/>
    <w:rsid w:val="085D6BE0"/>
    <w:rsid w:val="08C0D38C"/>
    <w:rsid w:val="08CD3873"/>
    <w:rsid w:val="08FC900E"/>
    <w:rsid w:val="09192C4D"/>
    <w:rsid w:val="0922C618"/>
    <w:rsid w:val="09485DBF"/>
    <w:rsid w:val="095BCF28"/>
    <w:rsid w:val="0967258F"/>
    <w:rsid w:val="09C53948"/>
    <w:rsid w:val="09DB036D"/>
    <w:rsid w:val="0A2222F7"/>
    <w:rsid w:val="0A505694"/>
    <w:rsid w:val="0A96C9A1"/>
    <w:rsid w:val="0AAF7086"/>
    <w:rsid w:val="0AB8BB54"/>
    <w:rsid w:val="0ABE9679"/>
    <w:rsid w:val="0B1745C2"/>
    <w:rsid w:val="0B2D6CD7"/>
    <w:rsid w:val="0B5F6B7A"/>
    <w:rsid w:val="0B6CD153"/>
    <w:rsid w:val="0B7873B0"/>
    <w:rsid w:val="0BB1D736"/>
    <w:rsid w:val="0C450796"/>
    <w:rsid w:val="0C80E20F"/>
    <w:rsid w:val="0C903AD3"/>
    <w:rsid w:val="0C92A34B"/>
    <w:rsid w:val="0C9A778D"/>
    <w:rsid w:val="0D1D9B31"/>
    <w:rsid w:val="0D4D5863"/>
    <w:rsid w:val="0D56D0C4"/>
    <w:rsid w:val="0D97D444"/>
    <w:rsid w:val="0DB46DC8"/>
    <w:rsid w:val="0E221B72"/>
    <w:rsid w:val="0E2E73AC"/>
    <w:rsid w:val="0E970C3C"/>
    <w:rsid w:val="0EAE36D9"/>
    <w:rsid w:val="0EDD12F3"/>
    <w:rsid w:val="0EDE19CB"/>
    <w:rsid w:val="0EDE6EA0"/>
    <w:rsid w:val="0EFFB8DC"/>
    <w:rsid w:val="0F16763E"/>
    <w:rsid w:val="0F82E1A9"/>
    <w:rsid w:val="0F848B6B"/>
    <w:rsid w:val="0FBA9F28"/>
    <w:rsid w:val="0FBECF98"/>
    <w:rsid w:val="0FEAB6E5"/>
    <w:rsid w:val="1008684B"/>
    <w:rsid w:val="10104C2B"/>
    <w:rsid w:val="105B192A"/>
    <w:rsid w:val="107DEB15"/>
    <w:rsid w:val="1081A622"/>
    <w:rsid w:val="10ABB66C"/>
    <w:rsid w:val="10B1E898"/>
    <w:rsid w:val="10BA128C"/>
    <w:rsid w:val="10DCB5CB"/>
    <w:rsid w:val="10EF287C"/>
    <w:rsid w:val="110D7572"/>
    <w:rsid w:val="11545332"/>
    <w:rsid w:val="1156B840"/>
    <w:rsid w:val="11ABCE5A"/>
    <w:rsid w:val="11ADD470"/>
    <w:rsid w:val="11CD3F9D"/>
    <w:rsid w:val="11D4132C"/>
    <w:rsid w:val="1209B728"/>
    <w:rsid w:val="121AAD81"/>
    <w:rsid w:val="121D7683"/>
    <w:rsid w:val="122FDD6B"/>
    <w:rsid w:val="123CBA90"/>
    <w:rsid w:val="12441006"/>
    <w:rsid w:val="127481A3"/>
    <w:rsid w:val="1278862C"/>
    <w:rsid w:val="1287DEEB"/>
    <w:rsid w:val="12CEF983"/>
    <w:rsid w:val="12F4F774"/>
    <w:rsid w:val="1315E996"/>
    <w:rsid w:val="131A7916"/>
    <w:rsid w:val="13271EED"/>
    <w:rsid w:val="13966EB6"/>
    <w:rsid w:val="13B3B319"/>
    <w:rsid w:val="13B67DE2"/>
    <w:rsid w:val="13C136C1"/>
    <w:rsid w:val="13D88AF1"/>
    <w:rsid w:val="1414568D"/>
    <w:rsid w:val="1431F5C6"/>
    <w:rsid w:val="1436FE9A"/>
    <w:rsid w:val="143D2A6F"/>
    <w:rsid w:val="145DC633"/>
    <w:rsid w:val="147D8B92"/>
    <w:rsid w:val="148877AA"/>
    <w:rsid w:val="148904C5"/>
    <w:rsid w:val="14991A69"/>
    <w:rsid w:val="149E7C8A"/>
    <w:rsid w:val="14DD88BB"/>
    <w:rsid w:val="15034E00"/>
    <w:rsid w:val="15189AE1"/>
    <w:rsid w:val="15371FED"/>
    <w:rsid w:val="154203F8"/>
    <w:rsid w:val="1552C87F"/>
    <w:rsid w:val="155B3C5C"/>
    <w:rsid w:val="158559BB"/>
    <w:rsid w:val="158F33EC"/>
    <w:rsid w:val="159964AE"/>
    <w:rsid w:val="164410C7"/>
    <w:rsid w:val="1666657A"/>
    <w:rsid w:val="1699D30E"/>
    <w:rsid w:val="16D7BF49"/>
    <w:rsid w:val="16D7D520"/>
    <w:rsid w:val="16E1D687"/>
    <w:rsid w:val="16EB53DB"/>
    <w:rsid w:val="16FF5F9A"/>
    <w:rsid w:val="176E9F5C"/>
    <w:rsid w:val="1792562E"/>
    <w:rsid w:val="17C394B6"/>
    <w:rsid w:val="17D85EB4"/>
    <w:rsid w:val="17DFE128"/>
    <w:rsid w:val="18503BA3"/>
    <w:rsid w:val="185FA877"/>
    <w:rsid w:val="186C2889"/>
    <w:rsid w:val="18704BD6"/>
    <w:rsid w:val="1878D707"/>
    <w:rsid w:val="1879A4BA"/>
    <w:rsid w:val="18C6D4AE"/>
    <w:rsid w:val="18C893A0"/>
    <w:rsid w:val="18F90E9D"/>
    <w:rsid w:val="19000E5E"/>
    <w:rsid w:val="190A1D9F"/>
    <w:rsid w:val="190A6FBD"/>
    <w:rsid w:val="192224E1"/>
    <w:rsid w:val="192AC30B"/>
    <w:rsid w:val="195EF1B3"/>
    <w:rsid w:val="19966071"/>
    <w:rsid w:val="19B0F9DE"/>
    <w:rsid w:val="19B104AC"/>
    <w:rsid w:val="19B81166"/>
    <w:rsid w:val="19BEAF5B"/>
    <w:rsid w:val="19F914BD"/>
    <w:rsid w:val="1A09FCBB"/>
    <w:rsid w:val="1A40B97A"/>
    <w:rsid w:val="1A488BCB"/>
    <w:rsid w:val="1A512BA7"/>
    <w:rsid w:val="1A904649"/>
    <w:rsid w:val="1AA642DF"/>
    <w:rsid w:val="1AB8280F"/>
    <w:rsid w:val="1AC59450"/>
    <w:rsid w:val="1B14B4B6"/>
    <w:rsid w:val="1B3230D2"/>
    <w:rsid w:val="1B37A1E9"/>
    <w:rsid w:val="1B5A7FBC"/>
    <w:rsid w:val="1B6062F6"/>
    <w:rsid w:val="1B65F29C"/>
    <w:rsid w:val="1B73E45A"/>
    <w:rsid w:val="1B94137B"/>
    <w:rsid w:val="1BA3C94B"/>
    <w:rsid w:val="1BB077C9"/>
    <w:rsid w:val="1BD33D5B"/>
    <w:rsid w:val="1BE54D13"/>
    <w:rsid w:val="1BF6E61B"/>
    <w:rsid w:val="1C003462"/>
    <w:rsid w:val="1C018646"/>
    <w:rsid w:val="1C3F7AE8"/>
    <w:rsid w:val="1C483C54"/>
    <w:rsid w:val="1C88C860"/>
    <w:rsid w:val="1CB02E36"/>
    <w:rsid w:val="1CC7484F"/>
    <w:rsid w:val="1CD82D0F"/>
    <w:rsid w:val="1CE89AA0"/>
    <w:rsid w:val="1DB5AEF4"/>
    <w:rsid w:val="1DCCB388"/>
    <w:rsid w:val="1DCFFCC8"/>
    <w:rsid w:val="1DDDE0E0"/>
    <w:rsid w:val="1DF1B3EF"/>
    <w:rsid w:val="1E15FFE2"/>
    <w:rsid w:val="1E1FDD76"/>
    <w:rsid w:val="1E4BFE97"/>
    <w:rsid w:val="1E846B01"/>
    <w:rsid w:val="1E9D935E"/>
    <w:rsid w:val="1F1CEDD5"/>
    <w:rsid w:val="1F771BAA"/>
    <w:rsid w:val="1F922A37"/>
    <w:rsid w:val="1F9A17BD"/>
    <w:rsid w:val="1FBCAEF7"/>
    <w:rsid w:val="1FC4430A"/>
    <w:rsid w:val="1FCD4247"/>
    <w:rsid w:val="1FCEA69B"/>
    <w:rsid w:val="1FE857E0"/>
    <w:rsid w:val="2005A1F5"/>
    <w:rsid w:val="200FCDD1"/>
    <w:rsid w:val="201643BA"/>
    <w:rsid w:val="20203B62"/>
    <w:rsid w:val="20424FD7"/>
    <w:rsid w:val="204CDAB8"/>
    <w:rsid w:val="20D42120"/>
    <w:rsid w:val="210EACC2"/>
    <w:rsid w:val="2112EC0B"/>
    <w:rsid w:val="2125392C"/>
    <w:rsid w:val="21623BF5"/>
    <w:rsid w:val="219275D5"/>
    <w:rsid w:val="21E795E3"/>
    <w:rsid w:val="220E8A76"/>
    <w:rsid w:val="2241A383"/>
    <w:rsid w:val="2251130E"/>
    <w:rsid w:val="225ACBE0"/>
    <w:rsid w:val="226DAB34"/>
    <w:rsid w:val="226FF181"/>
    <w:rsid w:val="22F402B6"/>
    <w:rsid w:val="22F57B25"/>
    <w:rsid w:val="23614030"/>
    <w:rsid w:val="236429EB"/>
    <w:rsid w:val="23DD73E4"/>
    <w:rsid w:val="240BC1E2"/>
    <w:rsid w:val="2472A413"/>
    <w:rsid w:val="248DD7BD"/>
    <w:rsid w:val="24D055FC"/>
    <w:rsid w:val="24D9E478"/>
    <w:rsid w:val="251A8E33"/>
    <w:rsid w:val="25250322"/>
    <w:rsid w:val="2589AB24"/>
    <w:rsid w:val="25A39963"/>
    <w:rsid w:val="25A79243"/>
    <w:rsid w:val="2610C372"/>
    <w:rsid w:val="26348B94"/>
    <w:rsid w:val="26C0D383"/>
    <w:rsid w:val="26C3C781"/>
    <w:rsid w:val="26EBB3ED"/>
    <w:rsid w:val="26F20780"/>
    <w:rsid w:val="26F34783"/>
    <w:rsid w:val="2705F233"/>
    <w:rsid w:val="27084C44"/>
    <w:rsid w:val="27321833"/>
    <w:rsid w:val="2735FF4B"/>
    <w:rsid w:val="273DFB7D"/>
    <w:rsid w:val="27B86332"/>
    <w:rsid w:val="27CA8DAD"/>
    <w:rsid w:val="27DCAF95"/>
    <w:rsid w:val="27E99E28"/>
    <w:rsid w:val="2800814F"/>
    <w:rsid w:val="280D365F"/>
    <w:rsid w:val="28333ACD"/>
    <w:rsid w:val="288DD7E1"/>
    <w:rsid w:val="2897CE2C"/>
    <w:rsid w:val="28B0E507"/>
    <w:rsid w:val="28CDE894"/>
    <w:rsid w:val="2927D1A6"/>
    <w:rsid w:val="29322315"/>
    <w:rsid w:val="2978A994"/>
    <w:rsid w:val="29DDCB9D"/>
    <w:rsid w:val="29F87445"/>
    <w:rsid w:val="2A1C2C11"/>
    <w:rsid w:val="2A65DDC5"/>
    <w:rsid w:val="2A69B8F5"/>
    <w:rsid w:val="2A869481"/>
    <w:rsid w:val="2AB4BBF1"/>
    <w:rsid w:val="2ACC1B72"/>
    <w:rsid w:val="2ACC2705"/>
    <w:rsid w:val="2B056AB6"/>
    <w:rsid w:val="2B0C6248"/>
    <w:rsid w:val="2B53636F"/>
    <w:rsid w:val="2BCF56CC"/>
    <w:rsid w:val="2C058956"/>
    <w:rsid w:val="2C1C7B63"/>
    <w:rsid w:val="2C2DDB2D"/>
    <w:rsid w:val="2C3AFCE1"/>
    <w:rsid w:val="2C4FF961"/>
    <w:rsid w:val="2C5F7268"/>
    <w:rsid w:val="2C664DA4"/>
    <w:rsid w:val="2C67F766"/>
    <w:rsid w:val="2CD95187"/>
    <w:rsid w:val="2D4E2B07"/>
    <w:rsid w:val="2D5BAEC6"/>
    <w:rsid w:val="2D724CED"/>
    <w:rsid w:val="2D9F2EC4"/>
    <w:rsid w:val="2DA2935B"/>
    <w:rsid w:val="2DA6DDB9"/>
    <w:rsid w:val="2DB219BC"/>
    <w:rsid w:val="2DE8F5A8"/>
    <w:rsid w:val="2E46E9DA"/>
    <w:rsid w:val="2E50E78A"/>
    <w:rsid w:val="2E9BC2A1"/>
    <w:rsid w:val="2EAACC69"/>
    <w:rsid w:val="2EC2F643"/>
    <w:rsid w:val="2EE21E7C"/>
    <w:rsid w:val="2EF566D9"/>
    <w:rsid w:val="2F194B0E"/>
    <w:rsid w:val="2F3AFF25"/>
    <w:rsid w:val="2F490D62"/>
    <w:rsid w:val="2F4E2A99"/>
    <w:rsid w:val="2F528AF9"/>
    <w:rsid w:val="2F82EE91"/>
    <w:rsid w:val="2F8E10D7"/>
    <w:rsid w:val="2FADEE43"/>
    <w:rsid w:val="2FB03B87"/>
    <w:rsid w:val="2FB815DF"/>
    <w:rsid w:val="2FE05AF2"/>
    <w:rsid w:val="2FEC4487"/>
    <w:rsid w:val="3003D204"/>
    <w:rsid w:val="300F232B"/>
    <w:rsid w:val="301CFA61"/>
    <w:rsid w:val="3030B874"/>
    <w:rsid w:val="30310554"/>
    <w:rsid w:val="3045BE6B"/>
    <w:rsid w:val="306A1E41"/>
    <w:rsid w:val="30748B1D"/>
    <w:rsid w:val="30810981"/>
    <w:rsid w:val="3089C3D3"/>
    <w:rsid w:val="3091373A"/>
    <w:rsid w:val="30DDF2A7"/>
    <w:rsid w:val="30DE7E7B"/>
    <w:rsid w:val="30E4DDC3"/>
    <w:rsid w:val="30EE5B5A"/>
    <w:rsid w:val="30F0B060"/>
    <w:rsid w:val="30F66055"/>
    <w:rsid w:val="31088F53"/>
    <w:rsid w:val="3150D442"/>
    <w:rsid w:val="315A9122"/>
    <w:rsid w:val="31635429"/>
    <w:rsid w:val="31688A7E"/>
    <w:rsid w:val="31948096"/>
    <w:rsid w:val="31C0F4B6"/>
    <w:rsid w:val="31DAC2A4"/>
    <w:rsid w:val="31DE06C8"/>
    <w:rsid w:val="320FC58E"/>
    <w:rsid w:val="321F635D"/>
    <w:rsid w:val="3242BB9D"/>
    <w:rsid w:val="325A8494"/>
    <w:rsid w:val="326DF0B9"/>
    <w:rsid w:val="3279C308"/>
    <w:rsid w:val="327A4EDC"/>
    <w:rsid w:val="32BE108D"/>
    <w:rsid w:val="32C7B336"/>
    <w:rsid w:val="32E7DC49"/>
    <w:rsid w:val="3308674E"/>
    <w:rsid w:val="3323BED6"/>
    <w:rsid w:val="33549B23"/>
    <w:rsid w:val="33A21063"/>
    <w:rsid w:val="33E1591D"/>
    <w:rsid w:val="34055C94"/>
    <w:rsid w:val="3411811E"/>
    <w:rsid w:val="346A844D"/>
    <w:rsid w:val="346B369B"/>
    <w:rsid w:val="34885270"/>
    <w:rsid w:val="34887504"/>
    <w:rsid w:val="34A82774"/>
    <w:rsid w:val="34AD803E"/>
    <w:rsid w:val="34CFECC4"/>
    <w:rsid w:val="34DF3593"/>
    <w:rsid w:val="353D8F64"/>
    <w:rsid w:val="353DE0C4"/>
    <w:rsid w:val="354375A6"/>
    <w:rsid w:val="354BADB2"/>
    <w:rsid w:val="355D34F6"/>
    <w:rsid w:val="3578FE03"/>
    <w:rsid w:val="358EED3D"/>
    <w:rsid w:val="35B163CA"/>
    <w:rsid w:val="35E13E05"/>
    <w:rsid w:val="363E4227"/>
    <w:rsid w:val="36A36F45"/>
    <w:rsid w:val="36A7F801"/>
    <w:rsid w:val="36B5C146"/>
    <w:rsid w:val="36DEE4D3"/>
    <w:rsid w:val="37266B78"/>
    <w:rsid w:val="372ABD9E"/>
    <w:rsid w:val="372DF5B7"/>
    <w:rsid w:val="372EB9AD"/>
    <w:rsid w:val="3745ECC9"/>
    <w:rsid w:val="374D342B"/>
    <w:rsid w:val="375C0CCD"/>
    <w:rsid w:val="377ECA36"/>
    <w:rsid w:val="37FA7096"/>
    <w:rsid w:val="380CFF5F"/>
    <w:rsid w:val="3830F39F"/>
    <w:rsid w:val="383B197D"/>
    <w:rsid w:val="386B698E"/>
    <w:rsid w:val="389F7404"/>
    <w:rsid w:val="38E4F241"/>
    <w:rsid w:val="38F7DD2E"/>
    <w:rsid w:val="3923CA1A"/>
    <w:rsid w:val="393857B4"/>
    <w:rsid w:val="394E5C61"/>
    <w:rsid w:val="39643BA5"/>
    <w:rsid w:val="39E90F70"/>
    <w:rsid w:val="3A1CF1CE"/>
    <w:rsid w:val="3A3C6E57"/>
    <w:rsid w:val="3A3C9501"/>
    <w:rsid w:val="3A47B992"/>
    <w:rsid w:val="3A519E5B"/>
    <w:rsid w:val="3A53015E"/>
    <w:rsid w:val="3A659679"/>
    <w:rsid w:val="3A69D52E"/>
    <w:rsid w:val="3A777ABB"/>
    <w:rsid w:val="3A80C2A2"/>
    <w:rsid w:val="3A93AD8F"/>
    <w:rsid w:val="3AC248FA"/>
    <w:rsid w:val="3AD42815"/>
    <w:rsid w:val="3B2F3144"/>
    <w:rsid w:val="3B5E7624"/>
    <w:rsid w:val="3BF9DC9B"/>
    <w:rsid w:val="3C195DEC"/>
    <w:rsid w:val="3C85FD23"/>
    <w:rsid w:val="3CB32AAB"/>
    <w:rsid w:val="3D0626C9"/>
    <w:rsid w:val="3D1260B1"/>
    <w:rsid w:val="3D15BC80"/>
    <w:rsid w:val="3D1A6C8A"/>
    <w:rsid w:val="3D4AF099"/>
    <w:rsid w:val="3D8BF05F"/>
    <w:rsid w:val="3DB86364"/>
    <w:rsid w:val="3E0AD6A4"/>
    <w:rsid w:val="3E39642D"/>
    <w:rsid w:val="3E4EFB0C"/>
    <w:rsid w:val="3E51960E"/>
    <w:rsid w:val="3E69597C"/>
    <w:rsid w:val="3E81D846"/>
    <w:rsid w:val="3F100624"/>
    <w:rsid w:val="3F5ACE47"/>
    <w:rsid w:val="3F5B47AD"/>
    <w:rsid w:val="3F671EB2"/>
    <w:rsid w:val="3F70B3BE"/>
    <w:rsid w:val="3FA2D759"/>
    <w:rsid w:val="3FEACB6D"/>
    <w:rsid w:val="3FECFE9A"/>
    <w:rsid w:val="3FFCA6E6"/>
    <w:rsid w:val="40016A75"/>
    <w:rsid w:val="40207018"/>
    <w:rsid w:val="404335A5"/>
    <w:rsid w:val="405405CC"/>
    <w:rsid w:val="4082915B"/>
    <w:rsid w:val="40F138E2"/>
    <w:rsid w:val="40FE2C12"/>
    <w:rsid w:val="4102EF13"/>
    <w:rsid w:val="4137A98B"/>
    <w:rsid w:val="4162D528"/>
    <w:rsid w:val="4177CE11"/>
    <w:rsid w:val="41869BCE"/>
    <w:rsid w:val="418A9FFB"/>
    <w:rsid w:val="41BDB3B5"/>
    <w:rsid w:val="41C24471"/>
    <w:rsid w:val="41DF0606"/>
    <w:rsid w:val="41EBB31B"/>
    <w:rsid w:val="41EE1C1C"/>
    <w:rsid w:val="41EF48B9"/>
    <w:rsid w:val="41FD9B23"/>
    <w:rsid w:val="421E61BC"/>
    <w:rsid w:val="42259D9C"/>
    <w:rsid w:val="42357BB0"/>
    <w:rsid w:val="4266F310"/>
    <w:rsid w:val="42695A7F"/>
    <w:rsid w:val="43226C2F"/>
    <w:rsid w:val="432941A0"/>
    <w:rsid w:val="433CD632"/>
    <w:rsid w:val="43598416"/>
    <w:rsid w:val="436FD3C1"/>
    <w:rsid w:val="437AD667"/>
    <w:rsid w:val="437E27D0"/>
    <w:rsid w:val="4389EC7D"/>
    <w:rsid w:val="43BBDF9B"/>
    <w:rsid w:val="43BFD053"/>
    <w:rsid w:val="43C91F8D"/>
    <w:rsid w:val="444C1267"/>
    <w:rsid w:val="445D201F"/>
    <w:rsid w:val="447BE908"/>
    <w:rsid w:val="44A28997"/>
    <w:rsid w:val="44BE3C90"/>
    <w:rsid w:val="44EE4220"/>
    <w:rsid w:val="4516A6C8"/>
    <w:rsid w:val="4525BCDE"/>
    <w:rsid w:val="45ACFE8D"/>
    <w:rsid w:val="45B624BD"/>
    <w:rsid w:val="45DB6D6B"/>
    <w:rsid w:val="45E129E4"/>
    <w:rsid w:val="45F8F080"/>
    <w:rsid w:val="461B63AB"/>
    <w:rsid w:val="462465FE"/>
    <w:rsid w:val="464F9D18"/>
    <w:rsid w:val="4685F98C"/>
    <w:rsid w:val="46994ECC"/>
    <w:rsid w:val="46B6032A"/>
    <w:rsid w:val="46BE5828"/>
    <w:rsid w:val="46E6ED72"/>
    <w:rsid w:val="46F77115"/>
    <w:rsid w:val="46FDEE4A"/>
    <w:rsid w:val="46FF8C79"/>
    <w:rsid w:val="471716A7"/>
    <w:rsid w:val="473F3E15"/>
    <w:rsid w:val="4746E57B"/>
    <w:rsid w:val="4765E02C"/>
    <w:rsid w:val="47690441"/>
    <w:rsid w:val="47723097"/>
    <w:rsid w:val="47784E10"/>
    <w:rsid w:val="47A6714A"/>
    <w:rsid w:val="47B389CA"/>
    <w:rsid w:val="47DE2716"/>
    <w:rsid w:val="47E38A66"/>
    <w:rsid w:val="4806EB20"/>
    <w:rsid w:val="48097E27"/>
    <w:rsid w:val="4825B853"/>
    <w:rsid w:val="4834D5D0"/>
    <w:rsid w:val="48388E5C"/>
    <w:rsid w:val="483A3401"/>
    <w:rsid w:val="489B5CDA"/>
    <w:rsid w:val="48E88830"/>
    <w:rsid w:val="48ED816B"/>
    <w:rsid w:val="49027A54"/>
    <w:rsid w:val="492D16C5"/>
    <w:rsid w:val="49529ECE"/>
    <w:rsid w:val="495B7864"/>
    <w:rsid w:val="49BB0120"/>
    <w:rsid w:val="49C188B4"/>
    <w:rsid w:val="49CA09BE"/>
    <w:rsid w:val="49D60462"/>
    <w:rsid w:val="4A2B2920"/>
    <w:rsid w:val="4A414B28"/>
    <w:rsid w:val="4A5AF3F8"/>
    <w:rsid w:val="4A83E52D"/>
    <w:rsid w:val="4ABB53EB"/>
    <w:rsid w:val="4ABB9DEE"/>
    <w:rsid w:val="4AF23965"/>
    <w:rsid w:val="4B15B015"/>
    <w:rsid w:val="4B15C7D8"/>
    <w:rsid w:val="4B415901"/>
    <w:rsid w:val="4B53607C"/>
    <w:rsid w:val="4B56D181"/>
    <w:rsid w:val="4B737CBE"/>
    <w:rsid w:val="4B89577B"/>
    <w:rsid w:val="4BAF8796"/>
    <w:rsid w:val="4BC89E01"/>
    <w:rsid w:val="4C2028F2"/>
    <w:rsid w:val="4C2CF3E9"/>
    <w:rsid w:val="4C615028"/>
    <w:rsid w:val="4C644498"/>
    <w:rsid w:val="4C7F7336"/>
    <w:rsid w:val="4C855670"/>
    <w:rsid w:val="4CA6FC23"/>
    <w:rsid w:val="4CB9C5AB"/>
    <w:rsid w:val="4CC4A841"/>
    <w:rsid w:val="4D03ED7E"/>
    <w:rsid w:val="4D15EBD3"/>
    <w:rsid w:val="4D18A7CA"/>
    <w:rsid w:val="4D25A377"/>
    <w:rsid w:val="4D55D6A1"/>
    <w:rsid w:val="4D5AD69D"/>
    <w:rsid w:val="4D5D523F"/>
    <w:rsid w:val="4D7158A6"/>
    <w:rsid w:val="4DA0051A"/>
    <w:rsid w:val="4DA7506D"/>
    <w:rsid w:val="4DA80B0C"/>
    <w:rsid w:val="4E2E080C"/>
    <w:rsid w:val="4E581347"/>
    <w:rsid w:val="4E6078A2"/>
    <w:rsid w:val="4E890D26"/>
    <w:rsid w:val="4E8DF59B"/>
    <w:rsid w:val="4E980540"/>
    <w:rsid w:val="4E9A5233"/>
    <w:rsid w:val="4EE7D7D5"/>
    <w:rsid w:val="4EF1A702"/>
    <w:rsid w:val="4F0317F9"/>
    <w:rsid w:val="4F04D24A"/>
    <w:rsid w:val="4F17B036"/>
    <w:rsid w:val="4F2B2955"/>
    <w:rsid w:val="4F45D210"/>
    <w:rsid w:val="4F57C9B4"/>
    <w:rsid w:val="4F5AABF3"/>
    <w:rsid w:val="4F98F0EA"/>
    <w:rsid w:val="4FA95E7B"/>
    <w:rsid w:val="4FF3E3A8"/>
    <w:rsid w:val="502A42A4"/>
    <w:rsid w:val="5050C7D9"/>
    <w:rsid w:val="5061721E"/>
    <w:rsid w:val="50985798"/>
    <w:rsid w:val="509C0F24"/>
    <w:rsid w:val="50C9E7D5"/>
    <w:rsid w:val="50D59EC6"/>
    <w:rsid w:val="50E1A271"/>
    <w:rsid w:val="5115CDB4"/>
    <w:rsid w:val="5119F3A6"/>
    <w:rsid w:val="511B98EE"/>
    <w:rsid w:val="5134C14B"/>
    <w:rsid w:val="514D61EC"/>
    <w:rsid w:val="51981964"/>
    <w:rsid w:val="51B25C75"/>
    <w:rsid w:val="51C5965D"/>
    <w:rsid w:val="51C65A53"/>
    <w:rsid w:val="51FE3B20"/>
    <w:rsid w:val="5210E190"/>
    <w:rsid w:val="521EB728"/>
    <w:rsid w:val="52292256"/>
    <w:rsid w:val="5237DF85"/>
    <w:rsid w:val="52503F21"/>
    <w:rsid w:val="52B2AE8A"/>
    <w:rsid w:val="52C1611E"/>
    <w:rsid w:val="52DDB063"/>
    <w:rsid w:val="531510EB"/>
    <w:rsid w:val="531DB8AE"/>
    <w:rsid w:val="5325A281"/>
    <w:rsid w:val="5348BA29"/>
    <w:rsid w:val="536696FD"/>
    <w:rsid w:val="536C2163"/>
    <w:rsid w:val="536EC0F1"/>
    <w:rsid w:val="537EB9D7"/>
    <w:rsid w:val="5391F8A4"/>
    <w:rsid w:val="5392A7C9"/>
    <w:rsid w:val="539912E0"/>
    <w:rsid w:val="53BA8789"/>
    <w:rsid w:val="53CAF020"/>
    <w:rsid w:val="53CCD4AA"/>
    <w:rsid w:val="53DFA710"/>
    <w:rsid w:val="53E44C72"/>
    <w:rsid w:val="53E5FD07"/>
    <w:rsid w:val="54305719"/>
    <w:rsid w:val="54654607"/>
    <w:rsid w:val="5467FB8F"/>
    <w:rsid w:val="54D48D3C"/>
    <w:rsid w:val="54D5046A"/>
    <w:rsid w:val="5568A50B"/>
    <w:rsid w:val="55A5A7D4"/>
    <w:rsid w:val="55C9E293"/>
    <w:rsid w:val="561701D0"/>
    <w:rsid w:val="5620D30F"/>
    <w:rsid w:val="562A0867"/>
    <w:rsid w:val="56373B5F"/>
    <w:rsid w:val="5649F69C"/>
    <w:rsid w:val="5650845C"/>
    <w:rsid w:val="56595880"/>
    <w:rsid w:val="566EC978"/>
    <w:rsid w:val="56850F62"/>
    <w:rsid w:val="569B0B4C"/>
    <w:rsid w:val="56B6CDF7"/>
    <w:rsid w:val="56C71E96"/>
    <w:rsid w:val="56D4D0E5"/>
    <w:rsid w:val="56EF011B"/>
    <w:rsid w:val="570290E2"/>
    <w:rsid w:val="5704756C"/>
    <w:rsid w:val="571D9DC9"/>
    <w:rsid w:val="574ECF7E"/>
    <w:rsid w:val="57551149"/>
    <w:rsid w:val="578C9A85"/>
    <w:rsid w:val="57B2D231"/>
    <w:rsid w:val="57BCA370"/>
    <w:rsid w:val="57E6B587"/>
    <w:rsid w:val="5816FAFA"/>
    <w:rsid w:val="5820DFC3"/>
    <w:rsid w:val="585AE7F5"/>
    <w:rsid w:val="589E6143"/>
    <w:rsid w:val="58EA9FDF"/>
    <w:rsid w:val="598285E8"/>
    <w:rsid w:val="59B48B88"/>
    <w:rsid w:val="59DF9A04"/>
    <w:rsid w:val="5A0EA161"/>
    <w:rsid w:val="5A2257B4"/>
    <w:rsid w:val="5A3A77FF"/>
    <w:rsid w:val="5A47DDD8"/>
    <w:rsid w:val="5A768628"/>
    <w:rsid w:val="5A821C85"/>
    <w:rsid w:val="5AF518A1"/>
    <w:rsid w:val="5B30D0F6"/>
    <w:rsid w:val="5B3ADDDF"/>
    <w:rsid w:val="5B4D4EAA"/>
    <w:rsid w:val="5B758412"/>
    <w:rsid w:val="5B79A77B"/>
    <w:rsid w:val="5B7B6A65"/>
    <w:rsid w:val="5B810EBF"/>
    <w:rsid w:val="5B8E22A8"/>
    <w:rsid w:val="5B9A8FB9"/>
    <w:rsid w:val="5BA59190"/>
    <w:rsid w:val="5BAC124B"/>
    <w:rsid w:val="5BBBD265"/>
    <w:rsid w:val="5BE3AE39"/>
    <w:rsid w:val="5BE89581"/>
    <w:rsid w:val="5BF8A7B6"/>
    <w:rsid w:val="5C6F5373"/>
    <w:rsid w:val="5C757F9F"/>
    <w:rsid w:val="5CBD4D7A"/>
    <w:rsid w:val="5CCCA157"/>
    <w:rsid w:val="5CDD2323"/>
    <w:rsid w:val="5CF3A0C3"/>
    <w:rsid w:val="5CF9DB4C"/>
    <w:rsid w:val="5D10B332"/>
    <w:rsid w:val="5D2F74FE"/>
    <w:rsid w:val="5D354BDA"/>
    <w:rsid w:val="5D3FF526"/>
    <w:rsid w:val="5D46E623"/>
    <w:rsid w:val="5D6726F1"/>
    <w:rsid w:val="5D8465E2"/>
    <w:rsid w:val="5D855D55"/>
    <w:rsid w:val="5DA7B9E9"/>
    <w:rsid w:val="5DB5EFC7"/>
    <w:rsid w:val="5DBD9E72"/>
    <w:rsid w:val="5DBE1102"/>
    <w:rsid w:val="5DC0F5EE"/>
    <w:rsid w:val="5DD0F5FF"/>
    <w:rsid w:val="5DF94EB0"/>
    <w:rsid w:val="5E115000"/>
    <w:rsid w:val="5E6871B8"/>
    <w:rsid w:val="5E7062AD"/>
    <w:rsid w:val="5E98F858"/>
    <w:rsid w:val="5E99DC1D"/>
    <w:rsid w:val="5E9E457B"/>
    <w:rsid w:val="5EC5C36A"/>
    <w:rsid w:val="5ED5FBA7"/>
    <w:rsid w:val="5EF4E890"/>
    <w:rsid w:val="5EFCBF5E"/>
    <w:rsid w:val="5F438A4A"/>
    <w:rsid w:val="5F59E9A5"/>
    <w:rsid w:val="5F6B05FF"/>
    <w:rsid w:val="5F7695C2"/>
    <w:rsid w:val="5F94EBCA"/>
    <w:rsid w:val="5FC84BA4"/>
    <w:rsid w:val="5FCEE184"/>
    <w:rsid w:val="5FD2F6BB"/>
    <w:rsid w:val="601A5A53"/>
    <w:rsid w:val="6035AC7E"/>
    <w:rsid w:val="60449F33"/>
    <w:rsid w:val="606193CB"/>
    <w:rsid w:val="607E68C0"/>
    <w:rsid w:val="60909126"/>
    <w:rsid w:val="60B30451"/>
    <w:rsid w:val="60BC06A4"/>
    <w:rsid w:val="60CDF849"/>
    <w:rsid w:val="60F88308"/>
    <w:rsid w:val="611230A3"/>
    <w:rsid w:val="6130EF72"/>
    <w:rsid w:val="6162EB70"/>
    <w:rsid w:val="61763ABE"/>
    <w:rsid w:val="618D9530"/>
    <w:rsid w:val="618F11BB"/>
    <w:rsid w:val="61D0991A"/>
    <w:rsid w:val="61E06F94"/>
    <w:rsid w:val="61EEE438"/>
    <w:rsid w:val="6201A122"/>
    <w:rsid w:val="6202E621"/>
    <w:rsid w:val="6209D13D"/>
    <w:rsid w:val="621A3921"/>
    <w:rsid w:val="62369CC6"/>
    <w:rsid w:val="623E11F0"/>
    <w:rsid w:val="628B5670"/>
    <w:rsid w:val="62918A67"/>
    <w:rsid w:val="62AB6D82"/>
    <w:rsid w:val="62FB41B6"/>
    <w:rsid w:val="62FEBBD1"/>
    <w:rsid w:val="63090E7E"/>
    <w:rsid w:val="63288986"/>
    <w:rsid w:val="63803C04"/>
    <w:rsid w:val="63A64701"/>
    <w:rsid w:val="63C37D71"/>
    <w:rsid w:val="63F3A766"/>
    <w:rsid w:val="6416FB6D"/>
    <w:rsid w:val="641F0C0C"/>
    <w:rsid w:val="6428BCA9"/>
    <w:rsid w:val="64473DE3"/>
    <w:rsid w:val="64606640"/>
    <w:rsid w:val="64ADDB80"/>
    <w:rsid w:val="64C6B27D"/>
    <w:rsid w:val="64CD2FB2"/>
    <w:rsid w:val="650535E8"/>
    <w:rsid w:val="652212FD"/>
    <w:rsid w:val="653941E4"/>
    <w:rsid w:val="654171FF"/>
    <w:rsid w:val="658E07F0"/>
    <w:rsid w:val="66DD4260"/>
    <w:rsid w:val="66DE19A5"/>
    <w:rsid w:val="672286BC"/>
    <w:rsid w:val="673E9CC9"/>
    <w:rsid w:val="673EC1F0"/>
    <w:rsid w:val="674938DF"/>
    <w:rsid w:val="67DA21C1"/>
    <w:rsid w:val="67DAB4C0"/>
    <w:rsid w:val="68067A36"/>
    <w:rsid w:val="681F15B3"/>
    <w:rsid w:val="683688BB"/>
    <w:rsid w:val="68641DB5"/>
    <w:rsid w:val="68C5A8B2"/>
    <w:rsid w:val="6906E02F"/>
    <w:rsid w:val="697F0B1C"/>
    <w:rsid w:val="69DAC174"/>
    <w:rsid w:val="69FC13C5"/>
    <w:rsid w:val="6A2665B4"/>
    <w:rsid w:val="6A3D13F8"/>
    <w:rsid w:val="6A6098A7"/>
    <w:rsid w:val="6AA2B090"/>
    <w:rsid w:val="6AC05392"/>
    <w:rsid w:val="6B27079A"/>
    <w:rsid w:val="6B46428B"/>
    <w:rsid w:val="6B4C8A8C"/>
    <w:rsid w:val="6B61887B"/>
    <w:rsid w:val="6B66BE12"/>
    <w:rsid w:val="6B97E426"/>
    <w:rsid w:val="6BA1C5B1"/>
    <w:rsid w:val="6BB02B2B"/>
    <w:rsid w:val="6BB33994"/>
    <w:rsid w:val="6BC23615"/>
    <w:rsid w:val="6BCC61F1"/>
    <w:rsid w:val="6BCD416C"/>
    <w:rsid w:val="6C2754AF"/>
    <w:rsid w:val="6C31C637"/>
    <w:rsid w:val="6C3E80F1"/>
    <w:rsid w:val="6C4439E4"/>
    <w:rsid w:val="6C97BBB3"/>
    <w:rsid w:val="6CCF802B"/>
    <w:rsid w:val="6D3D9612"/>
    <w:rsid w:val="6D422ECF"/>
    <w:rsid w:val="6D4F09F5"/>
    <w:rsid w:val="6D74B4BA"/>
    <w:rsid w:val="6D7701B4"/>
    <w:rsid w:val="6D90AEAE"/>
    <w:rsid w:val="6DAFBF29"/>
    <w:rsid w:val="6DC7FCC5"/>
    <w:rsid w:val="6DF0C018"/>
    <w:rsid w:val="6E50D84F"/>
    <w:rsid w:val="6E7747B6"/>
    <w:rsid w:val="6E98A4A1"/>
    <w:rsid w:val="6EB51773"/>
    <w:rsid w:val="6ECF84E8"/>
    <w:rsid w:val="6ED96673"/>
    <w:rsid w:val="6F0E02B7"/>
    <w:rsid w:val="6F0EE09E"/>
    <w:rsid w:val="6F8C507C"/>
    <w:rsid w:val="70131817"/>
    <w:rsid w:val="704C56AB"/>
    <w:rsid w:val="704CDBF5"/>
    <w:rsid w:val="70597F5E"/>
    <w:rsid w:val="70FD6BFB"/>
    <w:rsid w:val="7113C314"/>
    <w:rsid w:val="714B678A"/>
    <w:rsid w:val="715667E3"/>
    <w:rsid w:val="716E0D36"/>
    <w:rsid w:val="7186BE3C"/>
    <w:rsid w:val="718E5C78"/>
    <w:rsid w:val="71B60E54"/>
    <w:rsid w:val="71C95B86"/>
    <w:rsid w:val="71D918DB"/>
    <w:rsid w:val="71F89A2C"/>
    <w:rsid w:val="7202D6E6"/>
    <w:rsid w:val="720FE0FF"/>
    <w:rsid w:val="7279F818"/>
    <w:rsid w:val="72A6E914"/>
    <w:rsid w:val="72BE6AEC"/>
    <w:rsid w:val="72D1A8C6"/>
    <w:rsid w:val="72DC32DA"/>
    <w:rsid w:val="72E737EB"/>
    <w:rsid w:val="734CB300"/>
    <w:rsid w:val="73CD47FA"/>
    <w:rsid w:val="73D23FC9"/>
    <w:rsid w:val="73DBD877"/>
    <w:rsid w:val="741A268E"/>
    <w:rsid w:val="748DC4E7"/>
    <w:rsid w:val="74B3CE93"/>
    <w:rsid w:val="74CF08E3"/>
    <w:rsid w:val="750F334E"/>
    <w:rsid w:val="7522FE81"/>
    <w:rsid w:val="7569185B"/>
    <w:rsid w:val="759A84D6"/>
    <w:rsid w:val="75B7B4C1"/>
    <w:rsid w:val="76094988"/>
    <w:rsid w:val="76913DAF"/>
    <w:rsid w:val="7717C234"/>
    <w:rsid w:val="771DE3FA"/>
    <w:rsid w:val="77276FAF"/>
    <w:rsid w:val="776CAD7F"/>
    <w:rsid w:val="77A519E9"/>
    <w:rsid w:val="77FD50B9"/>
    <w:rsid w:val="7809B967"/>
    <w:rsid w:val="785B93DD"/>
    <w:rsid w:val="7882DD58"/>
    <w:rsid w:val="789F0969"/>
    <w:rsid w:val="78A58C60"/>
    <w:rsid w:val="78B39295"/>
    <w:rsid w:val="78B43DF9"/>
    <w:rsid w:val="78D63AA2"/>
    <w:rsid w:val="78E3BA02"/>
    <w:rsid w:val="78EF5583"/>
    <w:rsid w:val="78F87E7A"/>
    <w:rsid w:val="794CB421"/>
    <w:rsid w:val="795F277B"/>
    <w:rsid w:val="799F20F3"/>
    <w:rsid w:val="79A55A66"/>
    <w:rsid w:val="79AD1328"/>
    <w:rsid w:val="79E1FFB1"/>
    <w:rsid w:val="79ECD6FA"/>
    <w:rsid w:val="79FA8ED2"/>
    <w:rsid w:val="7A26CC98"/>
    <w:rsid w:val="7A3067C5"/>
    <w:rsid w:val="7A61993A"/>
    <w:rsid w:val="7AA659AD"/>
    <w:rsid w:val="7AAA6351"/>
    <w:rsid w:val="7AD30206"/>
    <w:rsid w:val="7ADCE7CA"/>
    <w:rsid w:val="7ADFF49A"/>
    <w:rsid w:val="7B24138F"/>
    <w:rsid w:val="7B29AE7C"/>
    <w:rsid w:val="7B4303EB"/>
    <w:rsid w:val="7B5A8286"/>
    <w:rsid w:val="7B69328D"/>
    <w:rsid w:val="7B99F305"/>
    <w:rsid w:val="7BDB3AF8"/>
    <w:rsid w:val="7C023267"/>
    <w:rsid w:val="7C0DDB64"/>
    <w:rsid w:val="7C513400"/>
    <w:rsid w:val="7C64ED15"/>
    <w:rsid w:val="7C747865"/>
    <w:rsid w:val="7C7BC4FB"/>
    <w:rsid w:val="7C894FC5"/>
    <w:rsid w:val="7CA171E3"/>
    <w:rsid w:val="7CB1D9C7"/>
    <w:rsid w:val="7CF652E7"/>
    <w:rsid w:val="7D346938"/>
    <w:rsid w:val="7D3C3849"/>
    <w:rsid w:val="7D553803"/>
    <w:rsid w:val="7D57A7BF"/>
    <w:rsid w:val="7D5C6EAE"/>
    <w:rsid w:val="7D7D88D6"/>
    <w:rsid w:val="7D82DE71"/>
    <w:rsid w:val="7DBA5B24"/>
    <w:rsid w:val="7DE62760"/>
    <w:rsid w:val="7DE99BBB"/>
    <w:rsid w:val="7DEC55BF"/>
    <w:rsid w:val="7DFDF057"/>
    <w:rsid w:val="7E00BD76"/>
    <w:rsid w:val="7E160BAA"/>
    <w:rsid w:val="7E2F3407"/>
    <w:rsid w:val="7E5DBABB"/>
    <w:rsid w:val="7E7ACA1B"/>
    <w:rsid w:val="7E8B480C"/>
    <w:rsid w:val="7EA938C3"/>
    <w:rsid w:val="7EC7510C"/>
    <w:rsid w:val="7EE0ECCD"/>
    <w:rsid w:val="7F195937"/>
    <w:rsid w:val="7F328194"/>
    <w:rsid w:val="7F39D329"/>
    <w:rsid w:val="7F52FB86"/>
    <w:rsid w:val="7F5E5323"/>
    <w:rsid w:val="7F62CCE9"/>
    <w:rsid w:val="7F81F7C1"/>
    <w:rsid w:val="7F99C0B8"/>
    <w:rsid w:val="7FADB5F7"/>
    <w:rsid w:val="7FC967DF"/>
    <w:rsid w:val="7FE0EF84"/>
    <w:rsid w:val="7FEB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C35D3A"/>
  <w15:chartTrackingRefBased/>
  <w15:docId w15:val="{E2EF4466-8C43-40F2-BA4A-9A87CF66D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852"/>
  </w:style>
  <w:style w:type="paragraph" w:styleId="Heading1">
    <w:name w:val="heading 1"/>
    <w:basedOn w:val="Normal"/>
    <w:next w:val="Normal"/>
    <w:link w:val="Heading1Char"/>
    <w:uiPriority w:val="9"/>
    <w:qFormat/>
    <w:rsid w:val="004458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58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58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8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8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8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8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8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8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936"/>
  </w:style>
  <w:style w:type="paragraph" w:styleId="Footer">
    <w:name w:val="footer"/>
    <w:basedOn w:val="Normal"/>
    <w:link w:val="FooterChar"/>
    <w:uiPriority w:val="99"/>
    <w:unhideWhenUsed/>
    <w:rsid w:val="007109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936"/>
  </w:style>
  <w:style w:type="paragraph" w:styleId="Title">
    <w:name w:val="Title"/>
    <w:basedOn w:val="Normal"/>
    <w:next w:val="Normal"/>
    <w:link w:val="TitleChar"/>
    <w:uiPriority w:val="10"/>
    <w:qFormat/>
    <w:rsid w:val="004458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852"/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4585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45852"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85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85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852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852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8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8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585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85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5852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45852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445852"/>
    <w:rPr>
      <w:i/>
      <w:iCs/>
      <w:color w:val="auto"/>
    </w:rPr>
  </w:style>
  <w:style w:type="paragraph" w:styleId="NoSpacing">
    <w:name w:val="No Spacing"/>
    <w:uiPriority w:val="1"/>
    <w:qFormat/>
    <w:rsid w:val="0044585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45852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85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85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852"/>
    <w:rPr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44585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4585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445852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4585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45852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5852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3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2B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3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3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3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2B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32F67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39E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538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B2147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4B733C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AC72F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512771"/>
  </w:style>
  <w:style w:type="paragraph" w:customStyle="1" w:styleId="Default">
    <w:name w:val="Default"/>
    <w:rsid w:val="00213D43"/>
    <w:pPr>
      <w:autoSpaceDE w:val="0"/>
      <w:autoSpaceDN w:val="0"/>
      <w:adjustRightInd w:val="0"/>
      <w:spacing w:after="0" w:line="240" w:lineRule="auto"/>
    </w:pPr>
    <w:rPr>
      <w:rFonts w:ascii="Helvetica" w:hAnsi="Helvetica" w:cs="Helvetica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904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33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5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909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7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71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408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3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673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841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2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995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782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22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38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02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75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1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7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5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3285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083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1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467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109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1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6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420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83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649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73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976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6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0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58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57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6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18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745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36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2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55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68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350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79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3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902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2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8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03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8675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21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083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73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7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505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27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23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82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1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719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290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750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0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5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870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2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468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3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473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572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8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851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6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1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561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2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890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3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3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7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7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088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459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2499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616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0232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844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0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5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754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1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2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427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4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47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5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7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0057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819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18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1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391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29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816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5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308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90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058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20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10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60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0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94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188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535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166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31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3006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61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319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73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84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67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83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272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11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8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1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774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731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824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094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124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252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93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482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11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37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602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79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1718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8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72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89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24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003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1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2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6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16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4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0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3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2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750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3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37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2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21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256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5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7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3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032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23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5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5364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089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53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84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1487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8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8544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882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250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462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7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6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145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8728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1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60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297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3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9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4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1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1016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99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74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722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874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2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1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9706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36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4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6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064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6703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660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532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79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4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0184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16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746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460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81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5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851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21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553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472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4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377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09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631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51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93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2914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2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651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5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5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40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2967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5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2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9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850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4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780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78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4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91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6890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613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8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8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00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65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64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281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76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0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0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59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631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64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1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22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732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59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14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223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440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61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6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66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774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39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14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823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76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68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6508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47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342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0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207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553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775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44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5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066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852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38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75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97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6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8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939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4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2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9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38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5734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3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9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07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63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19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2465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9713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5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031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2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772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039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1626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94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99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187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964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4901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5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77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5359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42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9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3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27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5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47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45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95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873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6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4573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604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55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8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0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5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90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3358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9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26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314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5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02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4015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7476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7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9566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817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0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08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08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55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299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9635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4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1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5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97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16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38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524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52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447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4627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3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386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285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56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283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883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3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55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00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41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3429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5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58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93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804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79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4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57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325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8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5182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03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09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8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1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172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8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2628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21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389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256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85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9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46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4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374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058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6931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4535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30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5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994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370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589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5688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74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947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1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7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0548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313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8768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24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532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587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12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9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0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524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215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78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3526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00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68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68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22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4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15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7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868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065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444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419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26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91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3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432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07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928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33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060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0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5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831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8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855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316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641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3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4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13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77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4954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27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5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178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2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1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44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29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378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32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44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3525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6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2607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6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593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191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56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170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0455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5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1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1830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48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08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4423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730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7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842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8188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5903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374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143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812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118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129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1656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5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9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1550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7349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518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594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13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18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4036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037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283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80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29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6801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424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205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82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0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33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13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4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9385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053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5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867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528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7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37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336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8386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61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107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68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409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531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0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43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464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739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2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753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259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3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0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70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484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0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397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1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580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0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35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45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704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11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5655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6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913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854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31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48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9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87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46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395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8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8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11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0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241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2520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119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2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081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01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166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714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1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886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01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7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89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9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37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85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3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33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821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470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3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6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1954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6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86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36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032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3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690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11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4958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6577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8489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051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597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1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008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17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54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76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980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75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25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52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18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2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3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63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314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22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3346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699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72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7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104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3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57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6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7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48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1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0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985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15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76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41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9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21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4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0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87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879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67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016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43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34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6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7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99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7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240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723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6623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857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60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099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24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4499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15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5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8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000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218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3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83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3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570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83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71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1555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039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7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6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59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125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619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6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6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35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7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64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19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32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40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0688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2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623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9604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082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272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43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11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797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1883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938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07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6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207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11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371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4755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6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46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4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60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71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2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72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22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55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3813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3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88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41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26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9050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352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006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9280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3200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11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5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8380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51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2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9920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049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5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3266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69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560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8170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52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689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87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244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577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537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55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16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46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5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477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2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85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041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0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057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80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63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2916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8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025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995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43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022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282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1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11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6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68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92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152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267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826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162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3389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60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0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539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5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51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49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8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567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83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382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45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93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6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1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2971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177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4581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29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9151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29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3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0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45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54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578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960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414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9907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91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517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3295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532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546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55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534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323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054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756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715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43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17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5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3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51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90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2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76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1798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7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8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3226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28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337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46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1107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236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783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6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164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8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1349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992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759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67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265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6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28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65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501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7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2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6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111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6298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9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943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49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0168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39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867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5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15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37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8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47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34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40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043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794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973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3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95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99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1997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2129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18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9025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6415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8146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148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71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940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4731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582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30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48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034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35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238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28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36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01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30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4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9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732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2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0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081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565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685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36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41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064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7530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1075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685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3846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7429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74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2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54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467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1185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21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37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66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818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68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830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032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25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576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56712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28349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13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37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794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991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76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61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205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198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509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64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18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3388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7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8224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188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95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9235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38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03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218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3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1149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1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5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7276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092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37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66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659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3513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477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641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9769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1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6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85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05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68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92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072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967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0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28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2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8850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60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65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470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332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703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249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525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669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9567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142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18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6839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087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4450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1716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6946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069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08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9955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4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60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1652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69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6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82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965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7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07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6042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81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286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79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713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5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405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5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92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02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9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8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8718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538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7493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9617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2761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52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183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640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68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7535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70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102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14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9212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4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7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39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052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384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093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3759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5014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682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2388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63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798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35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006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51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652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38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21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2346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8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045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245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1663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08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17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2516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797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62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51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4532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357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297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8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275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75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68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70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04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3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9793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481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65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7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04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1204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89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8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77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182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6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578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83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5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920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117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7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428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11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8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892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867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292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8768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104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719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276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3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86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7285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2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950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926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009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08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0260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58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90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99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21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97530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76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263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385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7389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111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31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16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873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08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66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6645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5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4763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40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5134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40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13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139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49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185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496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052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7013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528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97655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441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6391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4726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176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101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5625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911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9511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72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1906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403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3973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9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19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6812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490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7506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47192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2559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117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58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119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4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9004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9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2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45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44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24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2526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3499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04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4831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619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98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92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475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544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2337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3665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829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178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1897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8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877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40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568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2469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109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299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29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7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141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17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4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28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5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62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1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22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19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2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25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10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909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6488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25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5515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30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06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524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2321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08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4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995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56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93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8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65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26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19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069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096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034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27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474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91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78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1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8209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374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2803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80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53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41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7796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467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96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19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0612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7051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005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3196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1432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801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08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828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503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5876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8217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7367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2164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67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293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6015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3302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4019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8680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6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07313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169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0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26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696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347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367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06166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36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729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202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84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951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67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271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876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620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554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4094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680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301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7585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9501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775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23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3151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460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55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2681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066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68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151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7758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69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781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629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52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48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58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49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72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44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4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8329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269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73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0577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9165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2871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07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9746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116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14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592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96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927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7320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5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101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009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6689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582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35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443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7298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238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393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230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8738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0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92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7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45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74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110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394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58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128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796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986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1021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1965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045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8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513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22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13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25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55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60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999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9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30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64415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3630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931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26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8673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968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9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610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320535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2064154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auto"/>
                        <w:left w:val="single" w:sz="6" w:space="0" w:color="auto"/>
                        <w:bottom w:val="single" w:sz="6" w:space="0" w:color="auto"/>
                        <w:right w:val="single" w:sz="6" w:space="0" w:color="auto"/>
                      </w:divBdr>
                      <w:divsChild>
                        <w:div w:id="641423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736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167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038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8263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427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630140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1192969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349797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887487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5260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1645800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45746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51165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43751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87762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7670757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93172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microsoft.com/office/2020/10/relationships/intelligence" Target="intelligence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E6E3453D7B464EB46519D2171B8C28" ma:contentTypeVersion="4" ma:contentTypeDescription="Create a new document." ma:contentTypeScope="" ma:versionID="add8f05d9b12061517b8ace1bc14d091">
  <xsd:schema xmlns:xsd="http://www.w3.org/2001/XMLSchema" xmlns:xs="http://www.w3.org/2001/XMLSchema" xmlns:p="http://schemas.microsoft.com/office/2006/metadata/properties" xmlns:ns2="15d60137-cda8-4ad4-99eb-973ed8d0d23d" targetNamespace="http://schemas.microsoft.com/office/2006/metadata/properties" ma:root="true" ma:fieldsID="45de41d3a7d95f7b95a7b7ad02729878" ns2:_="">
    <xsd:import namespace="15d60137-cda8-4ad4-99eb-973ed8d0d2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d60137-cda8-4ad4-99eb-973ed8d0d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DCD4DB-78DD-4C42-AE86-C25F6CFE53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d60137-cda8-4ad4-99eb-973ed8d0d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756F55-C8E8-4E98-A827-61ACE640F68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2C9154A-B479-6F4F-AB47-18C59D47D61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E9C8CFD-CE71-4F29-AAFB-5E8E628C2FD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Ilicic</dc:creator>
  <cp:keywords/>
  <dc:description/>
  <cp:lastModifiedBy>oywong19@student.ubc.ca</cp:lastModifiedBy>
  <cp:revision>2</cp:revision>
  <cp:lastPrinted>2020-06-10T21:31:00Z</cp:lastPrinted>
  <dcterms:created xsi:type="dcterms:W3CDTF">2026-01-16T18:53:00Z</dcterms:created>
  <dcterms:modified xsi:type="dcterms:W3CDTF">2026-01-16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E6E3453D7B464EB46519D2171B8C28</vt:lpwstr>
  </property>
  <property fmtid="{D5CDD505-2E9C-101B-9397-08002B2CF9AE}" pid="3" name="GrammarlyDocumentId">
    <vt:lpwstr>1b70936ded1555768351a519f34f2abeebb3f6b4adb19f6f0a728175098fc302</vt:lpwstr>
  </property>
</Properties>
</file>